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7972"/>
        <w:gridCol w:w="939"/>
      </w:tblGrid>
      <w:tr w:rsidR="003A047D" w:rsidRPr="003A047D" w14:paraId="5AD910C7" w14:textId="77777777" w:rsidTr="003A047D">
        <w:trPr>
          <w:trHeight w:val="288"/>
        </w:trPr>
        <w:tc>
          <w:tcPr>
            <w:tcW w:w="0" w:type="auto"/>
            <w:noWrap/>
            <w:hideMark/>
          </w:tcPr>
          <w:p w14:paraId="4B03BBEA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hideMark/>
          </w:tcPr>
          <w:p w14:paraId="694CCF34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EDLINE All (Ovid)</w:t>
            </w:r>
          </w:p>
        </w:tc>
        <w:tc>
          <w:tcPr>
            <w:tcW w:w="0" w:type="auto"/>
            <w:noWrap/>
            <w:hideMark/>
          </w:tcPr>
          <w:p w14:paraId="42B5FDDE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sults</w:t>
            </w:r>
          </w:p>
        </w:tc>
      </w:tr>
      <w:tr w:rsidR="003A047D" w:rsidRPr="003A047D" w14:paraId="398F0881" w14:textId="77777777" w:rsidTr="003A047D">
        <w:trPr>
          <w:trHeight w:val="288"/>
        </w:trPr>
        <w:tc>
          <w:tcPr>
            <w:tcW w:w="0" w:type="auto"/>
            <w:hideMark/>
          </w:tcPr>
          <w:p w14:paraId="5465880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5621017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ug Therapy, Computer-Assisted/</w:t>
            </w:r>
          </w:p>
        </w:tc>
        <w:tc>
          <w:tcPr>
            <w:tcW w:w="0" w:type="auto"/>
            <w:hideMark/>
          </w:tcPr>
          <w:p w14:paraId="4B41E22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91</w:t>
            </w:r>
          </w:p>
        </w:tc>
      </w:tr>
      <w:tr w:rsidR="003A047D" w:rsidRPr="003A047D" w14:paraId="394E40F8" w14:textId="77777777" w:rsidTr="003A047D">
        <w:trPr>
          <w:trHeight w:val="288"/>
        </w:trPr>
        <w:tc>
          <w:tcPr>
            <w:tcW w:w="0" w:type="auto"/>
            <w:hideMark/>
          </w:tcPr>
          <w:p w14:paraId="3F46182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7F18669A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ectronic Prescribing/</w:t>
            </w:r>
          </w:p>
        </w:tc>
        <w:tc>
          <w:tcPr>
            <w:tcW w:w="0" w:type="auto"/>
            <w:hideMark/>
          </w:tcPr>
          <w:p w14:paraId="662520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62</w:t>
            </w:r>
          </w:p>
        </w:tc>
      </w:tr>
      <w:tr w:rsidR="003A047D" w:rsidRPr="003A047D" w14:paraId="6BDB6BB5" w14:textId="77777777" w:rsidTr="003A047D">
        <w:trPr>
          <w:trHeight w:val="288"/>
        </w:trPr>
        <w:tc>
          <w:tcPr>
            <w:tcW w:w="0" w:type="auto"/>
            <w:hideMark/>
          </w:tcPr>
          <w:p w14:paraId="0A1F3FA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6BDA20DE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cal Order Entry Systems/</w:t>
            </w:r>
          </w:p>
        </w:tc>
        <w:tc>
          <w:tcPr>
            <w:tcW w:w="0" w:type="auto"/>
            <w:hideMark/>
          </w:tcPr>
          <w:p w14:paraId="2A2BC2C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39</w:t>
            </w:r>
          </w:p>
        </w:tc>
      </w:tr>
      <w:tr w:rsidR="003A047D" w:rsidRPr="003A047D" w14:paraId="3906D454" w14:textId="77777777" w:rsidTr="003A047D">
        <w:trPr>
          <w:trHeight w:val="288"/>
        </w:trPr>
        <w:tc>
          <w:tcPr>
            <w:tcW w:w="0" w:type="auto"/>
            <w:hideMark/>
          </w:tcPr>
          <w:p w14:paraId="5BBFF9C9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6EDE77BF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rescripti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67A4D18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6</w:t>
            </w:r>
          </w:p>
        </w:tc>
      </w:tr>
      <w:tr w:rsidR="003A047D" w:rsidRPr="003A047D" w14:paraId="200F45DC" w14:textId="77777777" w:rsidTr="003A047D">
        <w:trPr>
          <w:trHeight w:val="288"/>
        </w:trPr>
        <w:tc>
          <w:tcPr>
            <w:tcW w:w="0" w:type="auto"/>
            <w:hideMark/>
          </w:tcPr>
          <w:p w14:paraId="560C5B6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331B63CC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e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e prescription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3CD059B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3</w:t>
            </w:r>
          </w:p>
        </w:tc>
      </w:tr>
      <w:tr w:rsidR="003A047D" w:rsidRPr="003A047D" w14:paraId="5DF9DE7A" w14:textId="77777777" w:rsidTr="003A047D">
        <w:trPr>
          <w:trHeight w:val="288"/>
        </w:trPr>
        <w:tc>
          <w:tcPr>
            <w:tcW w:w="0" w:type="auto"/>
            <w:hideMark/>
          </w:tcPr>
          <w:p w14:paraId="04F7C4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302B7968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harmacy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harmacies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0EDD61B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3A047D" w:rsidRPr="003A047D" w14:paraId="71B4AEDA" w14:textId="77777777" w:rsidTr="003A047D">
        <w:trPr>
          <w:trHeight w:val="288"/>
        </w:trPr>
        <w:tc>
          <w:tcPr>
            <w:tcW w:w="0" w:type="auto"/>
            <w:hideMark/>
          </w:tcPr>
          <w:p w14:paraId="55D8CEF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798932CB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e pharmacy or e pharmacies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1F6E9E1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</w:tr>
      <w:tr w:rsidR="003A047D" w:rsidRPr="003A047D" w14:paraId="7B1C8B8D" w14:textId="77777777" w:rsidTr="003A047D">
        <w:trPr>
          <w:trHeight w:val="576"/>
        </w:trPr>
        <w:tc>
          <w:tcPr>
            <w:tcW w:w="0" w:type="auto"/>
            <w:hideMark/>
          </w:tcPr>
          <w:p w14:paraId="3BA4C5C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3B43279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i?ed</w:t>
            </w:r>
            <w:proofErr w:type="spellEnd"/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gital* or electronic* or internet or online or virtual*) adj2 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1A52F20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11</w:t>
            </w:r>
          </w:p>
        </w:tc>
      </w:tr>
      <w:tr w:rsidR="003A047D" w:rsidRPr="003A047D" w14:paraId="6D96649B" w14:textId="77777777" w:rsidTr="003A047D">
        <w:trPr>
          <w:trHeight w:val="576"/>
        </w:trPr>
        <w:tc>
          <w:tcPr>
            <w:tcW w:w="0" w:type="auto"/>
            <w:hideMark/>
          </w:tcPr>
          <w:p w14:paraId="11228E3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75B6C6B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i?ed</w:t>
            </w:r>
            <w:proofErr w:type="spellEnd"/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gital* or electronic* or internet or online or virtual*) adj2 (pharmacy or pharmacies)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7FF1780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6</w:t>
            </w:r>
          </w:p>
        </w:tc>
      </w:tr>
      <w:tr w:rsidR="003A047D" w:rsidRPr="003A047D" w14:paraId="5BBC3DDE" w14:textId="77777777" w:rsidTr="003A047D">
        <w:trPr>
          <w:trHeight w:val="576"/>
        </w:trPr>
        <w:tc>
          <w:tcPr>
            <w:tcW w:w="0" w:type="auto"/>
            <w:hideMark/>
          </w:tcPr>
          <w:p w14:paraId="3D9E73D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02CEB76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electronic* adj2 (transmit* or transmission or send* or sent) adj2 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4F5DC78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</w:t>
            </w:r>
          </w:p>
        </w:tc>
      </w:tr>
      <w:tr w:rsidR="003A047D" w:rsidRPr="003A047D" w14:paraId="2038C0EF" w14:textId="77777777" w:rsidTr="003A047D">
        <w:trPr>
          <w:trHeight w:val="288"/>
        </w:trPr>
        <w:tc>
          <w:tcPr>
            <w:tcW w:w="0" w:type="auto"/>
            <w:hideMark/>
          </w:tcPr>
          <w:p w14:paraId="5F9E447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55B65D4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e medicine management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medi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management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0246B6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3A047D" w:rsidRPr="003A047D" w14:paraId="130898BD" w14:textId="77777777" w:rsidTr="003A047D">
        <w:trPr>
          <w:trHeight w:val="576"/>
        </w:trPr>
        <w:tc>
          <w:tcPr>
            <w:tcW w:w="0" w:type="auto"/>
            <w:hideMark/>
          </w:tcPr>
          <w:p w14:paraId="3C4E4FF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235F7B7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computer* adj3 (entry system* or order system* or order entry or order management or drug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rap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)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21108D4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11</w:t>
            </w:r>
          </w:p>
        </w:tc>
      </w:tr>
      <w:tr w:rsidR="003A047D" w:rsidRPr="003A047D" w14:paraId="2C7CEABA" w14:textId="77777777" w:rsidTr="003A047D">
        <w:trPr>
          <w:trHeight w:val="576"/>
        </w:trPr>
        <w:tc>
          <w:tcPr>
            <w:tcW w:w="0" w:type="auto"/>
            <w:hideMark/>
          </w:tcPr>
          <w:p w14:paraId="4BD84A2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43A081B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rma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management system* or order entry system* or order management system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7F9C5BD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7</w:t>
            </w:r>
          </w:p>
        </w:tc>
      </w:tr>
      <w:tr w:rsidR="003A047D" w:rsidRPr="003A047D" w14:paraId="642626F9" w14:textId="77777777" w:rsidTr="003A047D">
        <w:trPr>
          <w:trHeight w:val="288"/>
        </w:trPr>
        <w:tc>
          <w:tcPr>
            <w:tcW w:w="0" w:type="auto"/>
            <w:hideMark/>
          </w:tcPr>
          <w:p w14:paraId="4F45B95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40E3007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rma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 adj3 software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F94A26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96</w:t>
            </w:r>
          </w:p>
        </w:tc>
      </w:tr>
      <w:tr w:rsidR="003A047D" w:rsidRPr="003A047D" w14:paraId="2F470A2C" w14:textId="77777777" w:rsidTr="003A047D">
        <w:trPr>
          <w:trHeight w:val="340"/>
        </w:trPr>
        <w:tc>
          <w:tcPr>
            <w:tcW w:w="0" w:type="auto"/>
            <w:hideMark/>
          </w:tcPr>
          <w:p w14:paraId="26B2001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15BA3FD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/1-14 [e-prescribing]</w:t>
            </w:r>
          </w:p>
        </w:tc>
        <w:tc>
          <w:tcPr>
            <w:tcW w:w="0" w:type="auto"/>
            <w:hideMark/>
          </w:tcPr>
          <w:p w14:paraId="252FA12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08</w:t>
            </w:r>
          </w:p>
        </w:tc>
      </w:tr>
      <w:tr w:rsidR="003A047D" w:rsidRPr="003A047D" w14:paraId="42873FA5" w14:textId="77777777" w:rsidTr="003A047D">
        <w:trPr>
          <w:trHeight w:val="288"/>
        </w:trPr>
        <w:tc>
          <w:tcPr>
            <w:tcW w:w="0" w:type="auto"/>
            <w:hideMark/>
          </w:tcPr>
          <w:p w14:paraId="535E17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5BA9D1A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p Narcotics/</w:t>
            </w:r>
          </w:p>
        </w:tc>
        <w:tc>
          <w:tcPr>
            <w:tcW w:w="0" w:type="auto"/>
            <w:hideMark/>
          </w:tcPr>
          <w:p w14:paraId="1CDC17B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0632</w:t>
            </w:r>
          </w:p>
        </w:tc>
      </w:tr>
      <w:tr w:rsidR="003A047D" w:rsidRPr="003A047D" w14:paraId="53F7A355" w14:textId="77777777" w:rsidTr="003A047D">
        <w:trPr>
          <w:trHeight w:val="288"/>
        </w:trPr>
        <w:tc>
          <w:tcPr>
            <w:tcW w:w="0" w:type="auto"/>
            <w:hideMark/>
          </w:tcPr>
          <w:p w14:paraId="59A1673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2000C33B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p Opioid-Related Disorders/</w:t>
            </w:r>
          </w:p>
        </w:tc>
        <w:tc>
          <w:tcPr>
            <w:tcW w:w="0" w:type="auto"/>
            <w:hideMark/>
          </w:tcPr>
          <w:p w14:paraId="584E6EA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948</w:t>
            </w:r>
          </w:p>
        </w:tc>
      </w:tr>
      <w:tr w:rsidR="003A047D" w:rsidRPr="003A047D" w14:paraId="771A23CE" w14:textId="77777777" w:rsidTr="003A047D">
        <w:trPr>
          <w:trHeight w:val="1267"/>
        </w:trPr>
        <w:tc>
          <w:tcPr>
            <w:tcW w:w="0" w:type="auto"/>
            <w:hideMark/>
          </w:tcPr>
          <w:p w14:paraId="5E41C33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1BEB6FA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pr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/ or exp Buprenorphine/ or Butorphanol/ or exp Codeine/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/ or Dextropropoxyphene/ or exp Enkephalins/ or exp Fentanyl/ or Hydromorphone/ or Levorphanol/ or exp Meperidine/ or Meptazinol/ or exp Methadone/ or Morphine/ or Nalbuphine/ or Oxymorphone/ or Pentazocine/ or Phenoperidine/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rinit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/ or Tramadol/</w:t>
            </w:r>
          </w:p>
        </w:tc>
        <w:tc>
          <w:tcPr>
            <w:tcW w:w="0" w:type="auto"/>
            <w:hideMark/>
          </w:tcPr>
          <w:p w14:paraId="322601A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5016</w:t>
            </w:r>
          </w:p>
        </w:tc>
      </w:tr>
      <w:tr w:rsidR="003A047D" w:rsidRPr="003A047D" w14:paraId="1985AE29" w14:textId="77777777" w:rsidTr="003A047D">
        <w:trPr>
          <w:trHeight w:val="288"/>
        </w:trPr>
        <w:tc>
          <w:tcPr>
            <w:tcW w:w="0" w:type="auto"/>
            <w:hideMark/>
          </w:tcPr>
          <w:p w14:paraId="40DC824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667DF185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opioid* or opiate* or narcotic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08A7697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3111</w:t>
            </w:r>
          </w:p>
        </w:tc>
      </w:tr>
      <w:tr w:rsidR="003A047D" w:rsidRPr="003A047D" w14:paraId="703FFEAE" w14:textId="77777777" w:rsidTr="003A047D">
        <w:trPr>
          <w:trHeight w:val="288"/>
        </w:trPr>
        <w:tc>
          <w:tcPr>
            <w:tcW w:w="0" w:type="auto"/>
            <w:hideMark/>
          </w:tcPr>
          <w:p w14:paraId="387709A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49BA0C55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pr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isent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di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0177E95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7</w:t>
            </w:r>
          </w:p>
        </w:tc>
      </w:tr>
      <w:tr w:rsidR="003A047D" w:rsidRPr="003A047D" w14:paraId="7D23D134" w14:textId="77777777" w:rsidTr="003A047D">
        <w:trPr>
          <w:trHeight w:val="576"/>
        </w:trPr>
        <w:tc>
          <w:tcPr>
            <w:tcW w:w="0" w:type="auto"/>
            <w:hideMark/>
          </w:tcPr>
          <w:p w14:paraId="621A430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24899B64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uprenorphine or bupren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pren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pr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f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ut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m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6029 m or 6029m or rx6029m or suboxone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4E1B01E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859</w:t>
            </w:r>
          </w:p>
        </w:tc>
      </w:tr>
      <w:tr w:rsidR="003A047D" w:rsidRPr="003A047D" w14:paraId="726AACA9" w14:textId="77777777" w:rsidTr="003A047D">
        <w:trPr>
          <w:trHeight w:val="576"/>
        </w:trPr>
        <w:tc>
          <w:tcPr>
            <w:tcW w:w="0" w:type="auto"/>
            <w:hideMark/>
          </w:tcPr>
          <w:p w14:paraId="621DA82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26C7FE17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ut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r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rbu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627 or bc2627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616B74B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33</w:t>
            </w:r>
          </w:p>
        </w:tc>
      </w:tr>
      <w:tr w:rsidR="003A047D" w:rsidRPr="003A047D" w14:paraId="784E5A90" w14:textId="77777777" w:rsidTr="003A047D">
        <w:trPr>
          <w:trHeight w:val="1197"/>
        </w:trPr>
        <w:tc>
          <w:tcPr>
            <w:tcW w:w="0" w:type="auto"/>
            <w:hideMark/>
          </w:tcPr>
          <w:p w14:paraId="016EB11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0E8D06E5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code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rdin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docode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n methylmorphine or hydroco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dinov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cod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hydrocodein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cod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c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odeinonebitartrat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bi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oxyco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hydroxycodein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nark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ucod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iconu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codein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c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oxycontin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nc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rcoce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oco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codi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34E2781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300</w:t>
            </w:r>
          </w:p>
        </w:tc>
      </w:tr>
      <w:tr w:rsidR="003A047D" w:rsidRPr="003A047D" w14:paraId="5CC5AB5D" w14:textId="77777777" w:rsidTr="003A047D">
        <w:trPr>
          <w:trHeight w:val="288"/>
        </w:trPr>
        <w:tc>
          <w:tcPr>
            <w:tcW w:w="0" w:type="auto"/>
            <w:hideMark/>
          </w:tcPr>
          <w:p w14:paraId="70F52E9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090A10E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alfium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yrrolamidol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62366B7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2</w:t>
            </w:r>
          </w:p>
        </w:tc>
      </w:tr>
      <w:tr w:rsidR="003A047D" w:rsidRPr="003A047D" w14:paraId="74AF7AAB" w14:textId="77777777" w:rsidTr="003A047D">
        <w:trPr>
          <w:trHeight w:val="288"/>
        </w:trPr>
        <w:tc>
          <w:tcPr>
            <w:tcW w:w="0" w:type="auto"/>
            <w:hideMark/>
          </w:tcPr>
          <w:p w14:paraId="264C07A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4DCE1E4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dextropropoxyphene or propoxyphene or d propoxyphe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rvo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776B913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74</w:t>
            </w:r>
          </w:p>
        </w:tc>
      </w:tr>
      <w:tr w:rsidR="003A047D" w:rsidRPr="003A047D" w14:paraId="332C52FE" w14:textId="77777777" w:rsidTr="003A047D">
        <w:trPr>
          <w:trHeight w:val="340"/>
        </w:trPr>
        <w:tc>
          <w:tcPr>
            <w:tcW w:w="0" w:type="auto"/>
            <w:hideMark/>
          </w:tcPr>
          <w:p w14:paraId="0B01E43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0" w:type="auto"/>
            <w:hideMark/>
          </w:tcPr>
          <w:p w14:paraId="629DC43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enkephalin* or dago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g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mg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mg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783006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pdp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97D337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709</w:t>
            </w:r>
          </w:p>
        </w:tc>
      </w:tr>
      <w:tr w:rsidR="003A047D" w:rsidRPr="003A047D" w14:paraId="2AF26DD4" w14:textId="77777777" w:rsidTr="003A047D">
        <w:trPr>
          <w:trHeight w:val="841"/>
        </w:trPr>
        <w:tc>
          <w:tcPr>
            <w:tcW w:w="0" w:type="auto"/>
            <w:hideMark/>
          </w:tcPr>
          <w:p w14:paraId="4678B04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0" w:type="auto"/>
            <w:hideMark/>
          </w:tcPr>
          <w:p w14:paraId="1F0FF4CE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fentany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a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o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tanes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tor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entan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r 4263 or r4263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limaz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fen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lfentani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nax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mif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pif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r 39209 or r39209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fentan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lfentan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lfentan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r 30730 or r30730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422F483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228</w:t>
            </w:r>
          </w:p>
        </w:tc>
      </w:tr>
      <w:tr w:rsidR="003A047D" w:rsidRPr="003A047D" w14:paraId="20CC73B5" w14:textId="77777777" w:rsidTr="003A047D">
        <w:trPr>
          <w:trHeight w:val="340"/>
        </w:trPr>
        <w:tc>
          <w:tcPr>
            <w:tcW w:w="0" w:type="auto"/>
            <w:hideMark/>
          </w:tcPr>
          <w:p w14:paraId="316C1D8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28</w:t>
            </w:r>
          </w:p>
        </w:tc>
        <w:tc>
          <w:tcPr>
            <w:tcW w:w="0" w:type="auto"/>
            <w:hideMark/>
          </w:tcPr>
          <w:p w14:paraId="1BB6ABA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morph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dihydromorphin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laud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udac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llado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49E2E73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6</w:t>
            </w:r>
          </w:p>
        </w:tc>
      </w:tr>
      <w:tr w:rsidR="003A047D" w:rsidRPr="003A047D" w14:paraId="630F3F5C" w14:textId="77777777" w:rsidTr="003A047D">
        <w:trPr>
          <w:trHeight w:val="393"/>
        </w:trPr>
        <w:tc>
          <w:tcPr>
            <w:tcW w:w="0" w:type="auto"/>
            <w:hideMark/>
          </w:tcPr>
          <w:p w14:paraId="5E7FBAF9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0" w:type="auto"/>
            <w:hideMark/>
          </w:tcPr>
          <w:p w14:paraId="6534C297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lev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drom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omor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l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omora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3419F66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0</w:t>
            </w:r>
          </w:p>
        </w:tc>
      </w:tr>
      <w:tr w:rsidR="003A047D" w:rsidRPr="003A047D" w14:paraId="2D4238CB" w14:textId="77777777" w:rsidTr="003A047D">
        <w:trPr>
          <w:trHeight w:val="288"/>
        </w:trPr>
        <w:tc>
          <w:tcPr>
            <w:tcW w:w="0" w:type="auto"/>
            <w:hideMark/>
          </w:tcPr>
          <w:p w14:paraId="5AFE9A1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0" w:type="auto"/>
            <w:hideMark/>
          </w:tcPr>
          <w:p w14:paraId="746B47B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medical </w:t>
            </w:r>
            <w:proofErr w:type="spellStart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roin.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2AC0B81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3A047D" w:rsidRPr="003A047D" w14:paraId="793B8D42" w14:textId="77777777" w:rsidTr="003A047D">
        <w:trPr>
          <w:trHeight w:val="864"/>
        </w:trPr>
        <w:tc>
          <w:tcPr>
            <w:tcW w:w="0" w:type="auto"/>
            <w:hideMark/>
          </w:tcPr>
          <w:p w14:paraId="608990E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0" w:type="auto"/>
            <w:hideMark/>
          </w:tcPr>
          <w:p w14:paraId="18898B0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p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er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ant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ar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cont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s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s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nipec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y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me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thylme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prome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imeperidi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6FA71E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32</w:t>
            </w:r>
          </w:p>
        </w:tc>
      </w:tr>
      <w:tr w:rsidR="003A047D" w:rsidRPr="003A047D" w14:paraId="7217D6AB" w14:textId="77777777" w:rsidTr="003A047D">
        <w:trPr>
          <w:trHeight w:val="288"/>
        </w:trPr>
        <w:tc>
          <w:tcPr>
            <w:tcW w:w="0" w:type="auto"/>
            <w:hideMark/>
          </w:tcPr>
          <w:p w14:paraId="7CA722D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0" w:type="auto"/>
            <w:hideMark/>
          </w:tcPr>
          <w:p w14:paraId="32F1B5A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ptazi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pt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y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2811 or wy22811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7DD1BBA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7</w:t>
            </w:r>
          </w:p>
        </w:tc>
      </w:tr>
      <w:tr w:rsidR="003A047D" w:rsidRPr="003A047D" w14:paraId="1BA827B2" w14:textId="77777777" w:rsidTr="003A047D">
        <w:trPr>
          <w:trHeight w:val="1247"/>
        </w:trPr>
        <w:tc>
          <w:tcPr>
            <w:tcW w:w="0" w:type="auto"/>
            <w:hideMark/>
          </w:tcPr>
          <w:p w14:paraId="17934D8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0" w:type="auto"/>
            <w:hideMark/>
          </w:tcPr>
          <w:p w14:paraId="091284DF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tha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se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ymor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os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ena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hysept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me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na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i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dic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cetylmeth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cetyl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pheptan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methad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acetyl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la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methado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26801B6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560</w:t>
            </w:r>
          </w:p>
        </w:tc>
      </w:tr>
      <w:tr w:rsidR="003A047D" w:rsidRPr="003A047D" w14:paraId="04FFF899" w14:textId="77777777" w:rsidTr="003A047D">
        <w:trPr>
          <w:trHeight w:val="576"/>
        </w:trPr>
        <w:tc>
          <w:tcPr>
            <w:tcW w:w="0" w:type="auto"/>
            <w:hideMark/>
          </w:tcPr>
          <w:p w14:paraId="1D07930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0" w:type="auto"/>
            <w:hideMark/>
          </w:tcPr>
          <w:p w14:paraId="469F882C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ph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morphia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amorp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s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morphia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amorp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dz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02 250 or sdz202250 or sdz202 250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7137CEA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8262</w:t>
            </w:r>
          </w:p>
        </w:tc>
      </w:tr>
      <w:tr w:rsidR="003A047D" w:rsidRPr="003A047D" w14:paraId="3238F07D" w14:textId="77777777" w:rsidTr="003A047D">
        <w:trPr>
          <w:trHeight w:val="288"/>
        </w:trPr>
        <w:tc>
          <w:tcPr>
            <w:tcW w:w="0" w:type="auto"/>
            <w:hideMark/>
          </w:tcPr>
          <w:p w14:paraId="6AF0B8E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0" w:type="auto"/>
            <w:hideMark/>
          </w:tcPr>
          <w:p w14:paraId="2FF2866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nalbu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b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234a or en2234a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061A18E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87</w:t>
            </w:r>
          </w:p>
        </w:tc>
      </w:tr>
      <w:tr w:rsidR="003A047D" w:rsidRPr="003A047D" w14:paraId="412BA2CA" w14:textId="77777777" w:rsidTr="003A047D">
        <w:trPr>
          <w:trHeight w:val="288"/>
        </w:trPr>
        <w:tc>
          <w:tcPr>
            <w:tcW w:w="0" w:type="auto"/>
            <w:hideMark/>
          </w:tcPr>
          <w:p w14:paraId="4D6EBE3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hideMark/>
          </w:tcPr>
          <w:p w14:paraId="2C83C614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oxymorph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m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ana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5652CA6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2</w:t>
            </w:r>
          </w:p>
        </w:tc>
      </w:tr>
      <w:tr w:rsidR="003A047D" w:rsidRPr="003A047D" w14:paraId="33239CE3" w14:textId="77777777" w:rsidTr="003A047D">
        <w:trPr>
          <w:trHeight w:val="288"/>
        </w:trPr>
        <w:tc>
          <w:tcPr>
            <w:tcW w:w="0" w:type="auto"/>
            <w:hideMark/>
          </w:tcPr>
          <w:p w14:paraId="4211034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0" w:type="auto"/>
            <w:hideMark/>
          </w:tcPr>
          <w:p w14:paraId="21B7000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pentazoc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rt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xi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lwi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0489BCF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62</w:t>
            </w:r>
          </w:p>
        </w:tc>
      </w:tr>
      <w:tr w:rsidR="003A047D" w:rsidRPr="003A047D" w14:paraId="09F1B9C8" w14:textId="77777777" w:rsidTr="003A047D">
        <w:trPr>
          <w:trHeight w:val="340"/>
        </w:trPr>
        <w:tc>
          <w:tcPr>
            <w:tcW w:w="0" w:type="auto"/>
            <w:hideMark/>
          </w:tcPr>
          <w:p w14:paraId="784670A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0" w:type="auto"/>
            <w:hideMark/>
          </w:tcPr>
          <w:p w14:paraId="415D903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phenop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alg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r 1406 or r1406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3D73438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7</w:t>
            </w:r>
          </w:p>
        </w:tc>
      </w:tr>
      <w:tr w:rsidR="003A047D" w:rsidRPr="003A047D" w14:paraId="5A76941A" w14:textId="77777777" w:rsidTr="003A047D">
        <w:trPr>
          <w:trHeight w:val="288"/>
        </w:trPr>
        <w:tc>
          <w:tcPr>
            <w:tcW w:w="0" w:type="auto"/>
            <w:hideMark/>
          </w:tcPr>
          <w:p w14:paraId="1970E22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0" w:type="auto"/>
            <w:hideMark/>
          </w:tcPr>
          <w:p w14:paraId="1AA1E537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rinitram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ritram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pidol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pydolor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4FE3350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75</w:t>
            </w:r>
          </w:p>
        </w:tc>
      </w:tr>
      <w:tr w:rsidR="003A047D" w:rsidRPr="003A047D" w14:paraId="63879831" w14:textId="77777777" w:rsidTr="003A047D">
        <w:trPr>
          <w:trHeight w:val="1757"/>
        </w:trPr>
        <w:tc>
          <w:tcPr>
            <w:tcW w:w="0" w:type="auto"/>
            <w:hideMark/>
          </w:tcPr>
          <w:p w14:paraId="121C90A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0" w:type="auto"/>
            <w:hideMark/>
          </w:tcPr>
          <w:p w14:paraId="6CE5022B" w14:textId="280038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tram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olon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d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kan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ram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k 315 or k315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twt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bli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ntofor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niti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a pharma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k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p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lpur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n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lgi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rsc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be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dolgi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hamel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ratiophar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ur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get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gi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k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un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sed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t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yme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50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amu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um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y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yt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289126B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40</w:t>
            </w:r>
          </w:p>
        </w:tc>
      </w:tr>
      <w:tr w:rsidR="003A047D" w:rsidRPr="003A047D" w14:paraId="2FD18D14" w14:textId="77777777" w:rsidTr="003A047D">
        <w:trPr>
          <w:trHeight w:val="4896"/>
        </w:trPr>
        <w:tc>
          <w:tcPr>
            <w:tcW w:w="0" w:type="auto"/>
            <w:hideMark/>
          </w:tcPr>
          <w:p w14:paraId="63E67BD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0" w:type="auto"/>
            <w:hideMark/>
          </w:tcPr>
          <w:p w14:paraId="1C2A0AD4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oro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ylcode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y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il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padol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zidom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nzhydroc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zit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m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ompt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mixtur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i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co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codydram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orf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ycl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ezocine or diam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con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et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hydrom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thylthiambute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pipanone or dynorphin or enadol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thylk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thylm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etonitazene or etorphine or etox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xel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fur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lonid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al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meth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ketobemi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to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kyotorphin or lefetamine or levacetylmethadol or levomethadone or lev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ylsamid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l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ic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nicomorphine or noracymeth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fig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nt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buf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cry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p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nf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noracymethadol or norbuprenorphine or normorphine or norp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propoxyphe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t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ic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ipav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entamorphone or phenadoxone or phencycl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cen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iminodine or piritramide or prof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pi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id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morph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pen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theba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fluado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l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tonazocine).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hideMark/>
          </w:tcPr>
          <w:p w14:paraId="13EE161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508</w:t>
            </w:r>
          </w:p>
        </w:tc>
      </w:tr>
      <w:tr w:rsidR="003A047D" w:rsidRPr="003A047D" w14:paraId="7C51982B" w14:textId="77777777" w:rsidTr="003A047D">
        <w:trPr>
          <w:trHeight w:val="864"/>
        </w:trPr>
        <w:tc>
          <w:tcPr>
            <w:tcW w:w="0" w:type="auto"/>
            <w:hideMark/>
          </w:tcPr>
          <w:p w14:paraId="151DF84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0" w:type="auto"/>
            <w:hideMark/>
          </w:tcPr>
          <w:p w14:paraId="39C9B41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/16-41 [opioids]</w:t>
            </w:r>
          </w:p>
        </w:tc>
        <w:tc>
          <w:tcPr>
            <w:tcW w:w="0" w:type="auto"/>
            <w:hideMark/>
          </w:tcPr>
          <w:p w14:paraId="0A0EFEC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9653</w:t>
            </w:r>
          </w:p>
        </w:tc>
      </w:tr>
      <w:tr w:rsidR="003A047D" w:rsidRPr="003A047D" w14:paraId="71EAC7EE" w14:textId="77777777" w:rsidTr="003A047D">
        <w:trPr>
          <w:trHeight w:val="288"/>
        </w:trPr>
        <w:tc>
          <w:tcPr>
            <w:tcW w:w="0" w:type="auto"/>
            <w:hideMark/>
          </w:tcPr>
          <w:p w14:paraId="6147B57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0" w:type="auto"/>
            <w:hideMark/>
          </w:tcPr>
          <w:p w14:paraId="1708616E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15 and 42</w:t>
            </w:r>
          </w:p>
        </w:tc>
        <w:tc>
          <w:tcPr>
            <w:tcW w:w="0" w:type="auto"/>
            <w:hideMark/>
          </w:tcPr>
          <w:p w14:paraId="378E875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353</w:t>
            </w:r>
          </w:p>
        </w:tc>
      </w:tr>
    </w:tbl>
    <w:p w14:paraId="4E23BFCD" w14:textId="07A85AB3" w:rsidR="003A047D" w:rsidRDefault="003A047D">
      <w:pPr>
        <w:rPr>
          <w:rFonts w:ascii="Arial" w:hAnsi="Arial" w:cs="Arial"/>
          <w:sz w:val="20"/>
          <w:szCs w:val="20"/>
        </w:rPr>
      </w:pPr>
    </w:p>
    <w:p w14:paraId="60AC3162" w14:textId="77777777" w:rsidR="003A047D" w:rsidRDefault="003A04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439"/>
        <w:gridCol w:w="7621"/>
        <w:gridCol w:w="1040"/>
      </w:tblGrid>
      <w:tr w:rsidR="003A047D" w:rsidRPr="003A047D" w14:paraId="55A202C7" w14:textId="77777777" w:rsidTr="003A047D">
        <w:trPr>
          <w:trHeight w:val="288"/>
        </w:trPr>
        <w:tc>
          <w:tcPr>
            <w:tcW w:w="400" w:type="dxa"/>
            <w:noWrap/>
            <w:hideMark/>
          </w:tcPr>
          <w:p w14:paraId="53DABC6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60" w:type="dxa"/>
            <w:hideMark/>
          </w:tcPr>
          <w:p w14:paraId="097B3D1A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mbase (Elsevier Embase.com)</w:t>
            </w:r>
          </w:p>
        </w:tc>
        <w:tc>
          <w:tcPr>
            <w:tcW w:w="1040" w:type="dxa"/>
            <w:noWrap/>
            <w:hideMark/>
          </w:tcPr>
          <w:p w14:paraId="57E3B4F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sults</w:t>
            </w:r>
          </w:p>
        </w:tc>
      </w:tr>
      <w:tr w:rsidR="003A047D" w:rsidRPr="003A047D" w14:paraId="4AEC95AD" w14:textId="77777777" w:rsidTr="003A047D">
        <w:trPr>
          <w:trHeight w:val="288"/>
        </w:trPr>
        <w:tc>
          <w:tcPr>
            <w:tcW w:w="400" w:type="dxa"/>
            <w:hideMark/>
          </w:tcPr>
          <w:p w14:paraId="43517C1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0" w:type="dxa"/>
            <w:hideMark/>
          </w:tcPr>
          <w:p w14:paraId="2812322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ssisted drug therapy'/de</w:t>
            </w:r>
          </w:p>
        </w:tc>
        <w:tc>
          <w:tcPr>
            <w:tcW w:w="1040" w:type="dxa"/>
            <w:hideMark/>
          </w:tcPr>
          <w:p w14:paraId="5D1A098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1</w:t>
            </w:r>
          </w:p>
        </w:tc>
      </w:tr>
      <w:tr w:rsidR="003A047D" w:rsidRPr="003A047D" w14:paraId="6A15D688" w14:textId="77777777" w:rsidTr="003A047D">
        <w:trPr>
          <w:trHeight w:val="288"/>
        </w:trPr>
        <w:tc>
          <w:tcPr>
            <w:tcW w:w="400" w:type="dxa"/>
            <w:hideMark/>
          </w:tcPr>
          <w:p w14:paraId="7136DD9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660" w:type="dxa"/>
            <w:hideMark/>
          </w:tcPr>
          <w:p w14:paraId="60DF0E1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ized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rovider order entry'/exp</w:t>
            </w:r>
          </w:p>
        </w:tc>
        <w:tc>
          <w:tcPr>
            <w:tcW w:w="1040" w:type="dxa"/>
            <w:hideMark/>
          </w:tcPr>
          <w:p w14:paraId="682B8EE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94</w:t>
            </w:r>
          </w:p>
        </w:tc>
      </w:tr>
      <w:tr w:rsidR="003A047D" w:rsidRPr="003A047D" w14:paraId="50129135" w14:textId="77777777" w:rsidTr="003A047D">
        <w:trPr>
          <w:trHeight w:val="288"/>
        </w:trPr>
        <w:tc>
          <w:tcPr>
            <w:tcW w:w="400" w:type="dxa"/>
            <w:hideMark/>
          </w:tcPr>
          <w:p w14:paraId="62D41C7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660" w:type="dxa"/>
            <w:hideMark/>
          </w:tcPr>
          <w:p w14:paraId="7E54BAC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ian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der entry system'/de</w:t>
            </w:r>
          </w:p>
        </w:tc>
        <w:tc>
          <w:tcPr>
            <w:tcW w:w="1040" w:type="dxa"/>
            <w:hideMark/>
          </w:tcPr>
          <w:p w14:paraId="138E2AF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0</w:t>
            </w:r>
          </w:p>
        </w:tc>
      </w:tr>
      <w:tr w:rsidR="003A047D" w:rsidRPr="003A047D" w14:paraId="6B2941AB" w14:textId="77777777" w:rsidTr="003A047D">
        <w:trPr>
          <w:trHeight w:val="288"/>
        </w:trPr>
        <w:tc>
          <w:tcPr>
            <w:tcW w:w="400" w:type="dxa"/>
            <w:hideMark/>
          </w:tcPr>
          <w:p w14:paraId="73596B6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60" w:type="dxa"/>
            <w:hideMark/>
          </w:tcPr>
          <w:p w14:paraId="487B383F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rescripti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3A29A84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95</w:t>
            </w:r>
          </w:p>
        </w:tc>
      </w:tr>
      <w:tr w:rsidR="003A047D" w:rsidRPr="003A047D" w14:paraId="79A9F42A" w14:textId="77777777" w:rsidTr="003A047D">
        <w:trPr>
          <w:trHeight w:val="288"/>
        </w:trPr>
        <w:tc>
          <w:tcPr>
            <w:tcW w:w="400" w:type="dxa"/>
            <w:hideMark/>
          </w:tcPr>
          <w:p w14:paraId="28C93ED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660" w:type="dxa"/>
            <w:hideMark/>
          </w:tcPr>
          <w:p w14:paraId="4B7BE85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'e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' OR 'e prescription*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6B8C1FB9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92</w:t>
            </w:r>
          </w:p>
        </w:tc>
      </w:tr>
      <w:tr w:rsidR="003A047D" w:rsidRPr="003A047D" w14:paraId="0ABFCEEE" w14:textId="77777777" w:rsidTr="003A047D">
        <w:trPr>
          <w:trHeight w:val="288"/>
        </w:trPr>
        <w:tc>
          <w:tcPr>
            <w:tcW w:w="400" w:type="dxa"/>
            <w:hideMark/>
          </w:tcPr>
          <w:p w14:paraId="0808E8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660" w:type="dxa"/>
            <w:hideMark/>
          </w:tcPr>
          <w:p w14:paraId="58BDA04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harmacy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harmacies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7DBB051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4</w:t>
            </w:r>
          </w:p>
        </w:tc>
      </w:tr>
      <w:tr w:rsidR="003A047D" w:rsidRPr="003A047D" w14:paraId="27F7D9B9" w14:textId="77777777" w:rsidTr="003A047D">
        <w:trPr>
          <w:trHeight w:val="288"/>
        </w:trPr>
        <w:tc>
          <w:tcPr>
            <w:tcW w:w="400" w:type="dxa"/>
            <w:hideMark/>
          </w:tcPr>
          <w:p w14:paraId="7B72262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660" w:type="dxa"/>
            <w:hideMark/>
          </w:tcPr>
          <w:p w14:paraId="652E67A7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'e pharmacy' OR 'e pharmacies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04B689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8</w:t>
            </w:r>
          </w:p>
        </w:tc>
      </w:tr>
      <w:tr w:rsidR="003A047D" w:rsidRPr="003A047D" w14:paraId="3DDDBC0E" w14:textId="77777777" w:rsidTr="003A047D">
        <w:trPr>
          <w:trHeight w:val="576"/>
        </w:trPr>
        <w:tc>
          <w:tcPr>
            <w:tcW w:w="400" w:type="dxa"/>
            <w:hideMark/>
          </w:tcPr>
          <w:p w14:paraId="6A684D8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660" w:type="dxa"/>
            <w:hideMark/>
          </w:tcPr>
          <w:p w14:paraId="3E72D3D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i?ed</w:t>
            </w:r>
            <w:proofErr w:type="spellEnd"/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gital* OR electronic* OR internet OR online OR virtual*) NEAR/2 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</w:p>
        </w:tc>
        <w:tc>
          <w:tcPr>
            <w:tcW w:w="1040" w:type="dxa"/>
            <w:hideMark/>
          </w:tcPr>
          <w:p w14:paraId="5634AD0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675</w:t>
            </w:r>
          </w:p>
        </w:tc>
      </w:tr>
      <w:tr w:rsidR="003A047D" w:rsidRPr="003A047D" w14:paraId="72EF4B9C" w14:textId="77777777" w:rsidTr="003A047D">
        <w:trPr>
          <w:trHeight w:val="576"/>
        </w:trPr>
        <w:tc>
          <w:tcPr>
            <w:tcW w:w="400" w:type="dxa"/>
            <w:hideMark/>
          </w:tcPr>
          <w:p w14:paraId="7E8443D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660" w:type="dxa"/>
            <w:hideMark/>
          </w:tcPr>
          <w:p w14:paraId="332C933C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uteri?ed</w:t>
            </w:r>
            <w:proofErr w:type="spellEnd"/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gital* OR electronic* OR internet OR online OR virtual*) NEAR/2 (pharmacy OR pharmacies)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</w:p>
        </w:tc>
        <w:tc>
          <w:tcPr>
            <w:tcW w:w="1040" w:type="dxa"/>
            <w:hideMark/>
          </w:tcPr>
          <w:p w14:paraId="50193AB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33</w:t>
            </w:r>
          </w:p>
        </w:tc>
      </w:tr>
      <w:tr w:rsidR="003A047D" w:rsidRPr="003A047D" w14:paraId="3E0578AA" w14:textId="77777777" w:rsidTr="003A047D">
        <w:trPr>
          <w:trHeight w:val="576"/>
        </w:trPr>
        <w:tc>
          <w:tcPr>
            <w:tcW w:w="400" w:type="dxa"/>
            <w:hideMark/>
          </w:tcPr>
          <w:p w14:paraId="61348F8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660" w:type="dxa"/>
            <w:hideMark/>
          </w:tcPr>
          <w:p w14:paraId="3873825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electronic* NEAR/2 (transmit* OR transmission OR send* OR sent) NEAR/2 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25B277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</w:t>
            </w:r>
          </w:p>
        </w:tc>
      </w:tr>
      <w:tr w:rsidR="003A047D" w:rsidRPr="003A047D" w14:paraId="7055C991" w14:textId="77777777" w:rsidTr="003A047D">
        <w:trPr>
          <w:trHeight w:val="288"/>
        </w:trPr>
        <w:tc>
          <w:tcPr>
            <w:tcW w:w="400" w:type="dxa"/>
            <w:hideMark/>
          </w:tcPr>
          <w:p w14:paraId="72F2DE5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660" w:type="dxa"/>
            <w:hideMark/>
          </w:tcPr>
          <w:p w14:paraId="6A485524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'e medicine management'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medi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management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73F7466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3A047D" w:rsidRPr="003A047D" w14:paraId="5CE7D55D" w14:textId="77777777" w:rsidTr="003A047D">
        <w:trPr>
          <w:trHeight w:val="576"/>
        </w:trPr>
        <w:tc>
          <w:tcPr>
            <w:tcW w:w="400" w:type="dxa"/>
            <w:hideMark/>
          </w:tcPr>
          <w:p w14:paraId="2622B73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660" w:type="dxa"/>
            <w:hideMark/>
          </w:tcPr>
          <w:p w14:paraId="1CDA7B7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computer* NEAR/3 ('entry system*' OR 'order system*' OR 'order entry' OR 'order management' OR 'drug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rap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')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4C0361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51</w:t>
            </w:r>
          </w:p>
        </w:tc>
      </w:tr>
      <w:tr w:rsidR="003A047D" w:rsidRPr="003A047D" w14:paraId="257ABF17" w14:textId="77777777" w:rsidTr="003A047D">
        <w:trPr>
          <w:trHeight w:val="576"/>
        </w:trPr>
        <w:tc>
          <w:tcPr>
            <w:tcW w:w="400" w:type="dxa"/>
            <w:hideMark/>
          </w:tcPr>
          <w:p w14:paraId="44F135C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660" w:type="dxa"/>
            <w:hideMark/>
          </w:tcPr>
          <w:p w14:paraId="74A95A8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rma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management system*' OR 'order entry system*' OR 'order management system*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2002C63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91</w:t>
            </w:r>
          </w:p>
        </w:tc>
      </w:tr>
      <w:tr w:rsidR="003A047D" w:rsidRPr="003A047D" w14:paraId="1B4440AF" w14:textId="77777777" w:rsidTr="003A047D">
        <w:trPr>
          <w:trHeight w:val="288"/>
        </w:trPr>
        <w:tc>
          <w:tcPr>
            <w:tcW w:w="400" w:type="dxa"/>
            <w:hideMark/>
          </w:tcPr>
          <w:p w14:paraId="7101950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660" w:type="dxa"/>
            <w:hideMark/>
          </w:tcPr>
          <w:p w14:paraId="64BFAFF8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rma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b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prescription*) NEAR/3 software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28CEA95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07</w:t>
            </w:r>
          </w:p>
        </w:tc>
      </w:tr>
      <w:tr w:rsidR="003A047D" w:rsidRPr="003A047D" w14:paraId="332B7F40" w14:textId="77777777" w:rsidTr="003A047D">
        <w:trPr>
          <w:trHeight w:val="576"/>
        </w:trPr>
        <w:tc>
          <w:tcPr>
            <w:tcW w:w="400" w:type="dxa"/>
            <w:hideMark/>
          </w:tcPr>
          <w:p w14:paraId="247242A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660" w:type="dxa"/>
            <w:hideMark/>
          </w:tcPr>
          <w:p w14:paraId="4E72F82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#1 OR #2 OR #3 OR #4 OR #5 OR #6 OR #7 OR #8 OR #9 OR #10 OR #11 OR #12 OR #13 OR #14</w:t>
            </w:r>
          </w:p>
        </w:tc>
        <w:tc>
          <w:tcPr>
            <w:tcW w:w="1040" w:type="dxa"/>
            <w:hideMark/>
          </w:tcPr>
          <w:p w14:paraId="2BA6A59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275</w:t>
            </w:r>
          </w:p>
        </w:tc>
      </w:tr>
      <w:tr w:rsidR="003A047D" w:rsidRPr="003A047D" w14:paraId="20576C54" w14:textId="77777777" w:rsidTr="003A047D">
        <w:trPr>
          <w:trHeight w:val="288"/>
        </w:trPr>
        <w:tc>
          <w:tcPr>
            <w:tcW w:w="400" w:type="dxa"/>
            <w:hideMark/>
          </w:tcPr>
          <w:p w14:paraId="26BD9B9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660" w:type="dxa"/>
            <w:hideMark/>
          </w:tcPr>
          <w:p w14:paraId="53067B18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rcotic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gent'/de OR 'narcotic analgesic agent'/de</w:t>
            </w:r>
          </w:p>
        </w:tc>
        <w:tc>
          <w:tcPr>
            <w:tcW w:w="1040" w:type="dxa"/>
            <w:hideMark/>
          </w:tcPr>
          <w:p w14:paraId="3AAD2B0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025</w:t>
            </w:r>
          </w:p>
        </w:tc>
      </w:tr>
      <w:tr w:rsidR="003A047D" w:rsidRPr="003A047D" w14:paraId="14CFF89B" w14:textId="77777777" w:rsidTr="003A047D">
        <w:trPr>
          <w:trHeight w:val="288"/>
        </w:trPr>
        <w:tc>
          <w:tcPr>
            <w:tcW w:w="400" w:type="dxa"/>
            <w:hideMark/>
          </w:tcPr>
          <w:p w14:paraId="54E3976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660" w:type="dxa"/>
            <w:hideMark/>
          </w:tcPr>
          <w:p w14:paraId="3A3314F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iate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gonist'/de</w:t>
            </w:r>
          </w:p>
        </w:tc>
        <w:tc>
          <w:tcPr>
            <w:tcW w:w="1040" w:type="dxa"/>
            <w:hideMark/>
          </w:tcPr>
          <w:p w14:paraId="54B73DF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04</w:t>
            </w:r>
          </w:p>
        </w:tc>
      </w:tr>
      <w:tr w:rsidR="003A047D" w:rsidRPr="003A047D" w14:paraId="3A284367" w14:textId="77777777" w:rsidTr="003A047D">
        <w:trPr>
          <w:trHeight w:val="1928"/>
        </w:trPr>
        <w:tc>
          <w:tcPr>
            <w:tcW w:w="400" w:type="dxa"/>
            <w:hideMark/>
          </w:tcPr>
          <w:p w14:paraId="098112A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660" w:type="dxa"/>
            <w:hideMark/>
          </w:tcPr>
          <w:p w14:paraId="37B62B73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acetylmethadol'/de OR 'alfentanil'/de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pr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/de OR 'buprenorphine'/de OR 'buprenorphine plus naloxone'/de OR 'butorphanol'/de OR 'codeine'/de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/de OR 'dextropropoxyphene'/de OR 'enkephalin'/exp OR 'fentanyl'/de OR 'hydrocodone'/de OR 'hydromorphone'/de OR 'levorphanol'/de OR 'meptazinol'/de OR 'methadone'/de  OR 'morphine'/de OR 'nalbuphine'/exp OR 'oxycodone'/de OR 'oxymorphone'/de OR 'pethidine'/de OR 'pentazocine'/de OR 'phenoperidine'/de OR 'piritramide'/de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fentan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/de OR 'tramadol'/de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ime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/de</w:t>
            </w:r>
          </w:p>
        </w:tc>
        <w:tc>
          <w:tcPr>
            <w:tcW w:w="1040" w:type="dxa"/>
            <w:hideMark/>
          </w:tcPr>
          <w:p w14:paraId="62ADA1E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8233</w:t>
            </w:r>
          </w:p>
        </w:tc>
      </w:tr>
      <w:tr w:rsidR="003A047D" w:rsidRPr="003A047D" w14:paraId="7656DCAA" w14:textId="77777777" w:rsidTr="003A047D">
        <w:trPr>
          <w:trHeight w:val="288"/>
        </w:trPr>
        <w:tc>
          <w:tcPr>
            <w:tcW w:w="400" w:type="dxa"/>
            <w:hideMark/>
          </w:tcPr>
          <w:p w14:paraId="35AE9A4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660" w:type="dxa"/>
            <w:hideMark/>
          </w:tcPr>
          <w:p w14:paraId="0660E00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opioid* OR opiate* OR narcotic*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D7E0371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1063</w:t>
            </w:r>
          </w:p>
        </w:tc>
      </w:tr>
      <w:tr w:rsidR="003A047D" w:rsidRPr="003A047D" w14:paraId="511AF0BB" w14:textId="77777777" w:rsidTr="003A047D">
        <w:trPr>
          <w:trHeight w:val="288"/>
        </w:trPr>
        <w:tc>
          <w:tcPr>
            <w:tcW w:w="400" w:type="dxa"/>
            <w:hideMark/>
          </w:tcPr>
          <w:p w14:paraId="7D5C650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660" w:type="dxa"/>
            <w:hideMark/>
          </w:tcPr>
          <w:p w14:paraId="5C9DE1AA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pr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isent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di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2FE7224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8</w:t>
            </w:r>
          </w:p>
        </w:tc>
      </w:tr>
      <w:tr w:rsidR="003A047D" w:rsidRPr="003A047D" w14:paraId="45BA5C92" w14:textId="77777777" w:rsidTr="003A047D">
        <w:trPr>
          <w:trHeight w:val="576"/>
        </w:trPr>
        <w:tc>
          <w:tcPr>
            <w:tcW w:w="400" w:type="dxa"/>
            <w:hideMark/>
          </w:tcPr>
          <w:p w14:paraId="1192283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660" w:type="dxa"/>
            <w:hideMark/>
          </w:tcPr>
          <w:p w14:paraId="2F1D067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uprenorphine OR bupren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pren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pr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f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ut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m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6029 m' OR 6029m OR rx6029m OR suboxone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78CF5B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885</w:t>
            </w:r>
          </w:p>
        </w:tc>
      </w:tr>
      <w:tr w:rsidR="003A047D" w:rsidRPr="003A047D" w14:paraId="0CBFC795" w14:textId="77777777" w:rsidTr="003A047D">
        <w:trPr>
          <w:trHeight w:val="576"/>
        </w:trPr>
        <w:tc>
          <w:tcPr>
            <w:tcW w:w="400" w:type="dxa"/>
            <w:hideMark/>
          </w:tcPr>
          <w:p w14:paraId="197E1BA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660" w:type="dxa"/>
            <w:hideMark/>
          </w:tcPr>
          <w:p w14:paraId="15F72AD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ut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r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rbu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627' OR bc2627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63224E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21</w:t>
            </w:r>
          </w:p>
        </w:tc>
      </w:tr>
      <w:tr w:rsidR="003A047D" w:rsidRPr="003A047D" w14:paraId="5D997A65" w14:textId="77777777" w:rsidTr="003A047D">
        <w:trPr>
          <w:trHeight w:val="1474"/>
        </w:trPr>
        <w:tc>
          <w:tcPr>
            <w:tcW w:w="400" w:type="dxa"/>
            <w:hideMark/>
          </w:tcPr>
          <w:p w14:paraId="3458620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7660" w:type="dxa"/>
            <w:hideMark/>
          </w:tcPr>
          <w:p w14:paraId="3DB5FB57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code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rdin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docode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n methylmorphine' OR hydroco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dinov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cod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hydrocodein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cod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c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odeinonebitartrat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bi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oxyco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hydroxycodein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nark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ucod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iconu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codein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xyc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oxycontin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nc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rcoce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oco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codi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9780D0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490</w:t>
            </w:r>
          </w:p>
        </w:tc>
      </w:tr>
      <w:tr w:rsidR="003A047D" w:rsidRPr="003A047D" w14:paraId="6DC9EF5A" w14:textId="77777777" w:rsidTr="003A047D">
        <w:trPr>
          <w:trHeight w:val="288"/>
        </w:trPr>
        <w:tc>
          <w:tcPr>
            <w:tcW w:w="400" w:type="dxa"/>
            <w:hideMark/>
          </w:tcPr>
          <w:p w14:paraId="63F96A41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7660" w:type="dxa"/>
            <w:hideMark/>
          </w:tcPr>
          <w:p w14:paraId="726E193A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d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' OR palfium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yrrolamidol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4CAA93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2</w:t>
            </w:r>
          </w:p>
        </w:tc>
      </w:tr>
      <w:tr w:rsidR="003A047D" w:rsidRPr="003A047D" w14:paraId="68780F34" w14:textId="77777777" w:rsidTr="003A047D">
        <w:trPr>
          <w:trHeight w:val="288"/>
        </w:trPr>
        <w:tc>
          <w:tcPr>
            <w:tcW w:w="400" w:type="dxa"/>
            <w:hideMark/>
          </w:tcPr>
          <w:p w14:paraId="76F04A2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660" w:type="dxa"/>
            <w:hideMark/>
          </w:tcPr>
          <w:p w14:paraId="7B58A655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dextropropoxyphene OR propoxyphene OR 'd propoxyphene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rvo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12F1FCB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31</w:t>
            </w:r>
          </w:p>
        </w:tc>
      </w:tr>
      <w:tr w:rsidR="003A047D" w:rsidRPr="003A047D" w14:paraId="3EC84CC7" w14:textId="77777777" w:rsidTr="003A047D">
        <w:trPr>
          <w:trHeight w:val="576"/>
        </w:trPr>
        <w:tc>
          <w:tcPr>
            <w:tcW w:w="400" w:type="dxa"/>
            <w:hideMark/>
          </w:tcPr>
          <w:p w14:paraId="60EC3639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7660" w:type="dxa"/>
            <w:hideMark/>
          </w:tcPr>
          <w:p w14:paraId="60E91DF8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enkephalin* OR dago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g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mg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mg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783006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pdp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6A2F973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278</w:t>
            </w:r>
          </w:p>
        </w:tc>
      </w:tr>
      <w:tr w:rsidR="003A047D" w:rsidRPr="003A047D" w14:paraId="4F0CC073" w14:textId="77777777" w:rsidTr="003A047D">
        <w:trPr>
          <w:trHeight w:val="1020"/>
        </w:trPr>
        <w:tc>
          <w:tcPr>
            <w:tcW w:w="400" w:type="dxa"/>
            <w:hideMark/>
          </w:tcPr>
          <w:p w14:paraId="2536528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7660" w:type="dxa"/>
            <w:hideMark/>
          </w:tcPr>
          <w:p w14:paraId="3009A00C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fentany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a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oges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tanes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tor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entan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r 4263' OR r4263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limaz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fen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lfentani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nax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mif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pif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r 39209' OR r39209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fentan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lfentani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lfentan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r 30730' OR r30730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7C4DC85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218</w:t>
            </w:r>
          </w:p>
        </w:tc>
      </w:tr>
      <w:tr w:rsidR="003A047D" w:rsidRPr="003A047D" w14:paraId="6F75CAB5" w14:textId="77777777" w:rsidTr="003A047D">
        <w:trPr>
          <w:trHeight w:val="576"/>
        </w:trPr>
        <w:tc>
          <w:tcPr>
            <w:tcW w:w="400" w:type="dxa"/>
            <w:hideMark/>
          </w:tcPr>
          <w:p w14:paraId="373FD0D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660" w:type="dxa"/>
            <w:hideMark/>
          </w:tcPr>
          <w:p w14:paraId="263AE85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morph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dihydromorphin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laud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udac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llado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3CF072ED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70</w:t>
            </w:r>
          </w:p>
        </w:tc>
      </w:tr>
      <w:tr w:rsidR="003A047D" w:rsidRPr="003A047D" w14:paraId="5C73A42D" w14:textId="77777777" w:rsidTr="003A047D">
        <w:trPr>
          <w:trHeight w:val="576"/>
        </w:trPr>
        <w:tc>
          <w:tcPr>
            <w:tcW w:w="400" w:type="dxa"/>
            <w:hideMark/>
          </w:tcPr>
          <w:p w14:paraId="14EE6F1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7660" w:type="dxa"/>
            <w:hideMark/>
          </w:tcPr>
          <w:p w14:paraId="1A280658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lev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drom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omor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' OR 'l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omor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C881AA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6</w:t>
            </w:r>
          </w:p>
        </w:tc>
      </w:tr>
      <w:tr w:rsidR="003A047D" w:rsidRPr="003A047D" w14:paraId="7AC1F908" w14:textId="77777777" w:rsidTr="003A047D">
        <w:trPr>
          <w:trHeight w:val="288"/>
        </w:trPr>
        <w:tc>
          <w:tcPr>
            <w:tcW w:w="400" w:type="dxa"/>
            <w:hideMark/>
          </w:tcPr>
          <w:p w14:paraId="5B6E49E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7660" w:type="dxa"/>
            <w:hideMark/>
          </w:tcPr>
          <w:p w14:paraId="31172BC5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medical heroin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60F6E52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3A047D" w:rsidRPr="003A047D" w14:paraId="08EEA7B1" w14:textId="77777777" w:rsidTr="003A047D">
        <w:trPr>
          <w:trHeight w:val="794"/>
        </w:trPr>
        <w:tc>
          <w:tcPr>
            <w:tcW w:w="400" w:type="dxa"/>
            <w:hideMark/>
          </w:tcPr>
          <w:p w14:paraId="7E7BAF6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7660" w:type="dxa"/>
            <w:hideMark/>
          </w:tcPr>
          <w:p w14:paraId="6A03DF4C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p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er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ant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ar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cont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s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s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nipec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y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me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thylme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prome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imeperidi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319A565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43</w:t>
            </w:r>
          </w:p>
        </w:tc>
      </w:tr>
      <w:tr w:rsidR="003A047D" w:rsidRPr="003A047D" w14:paraId="264C6427" w14:textId="77777777" w:rsidTr="003A047D">
        <w:trPr>
          <w:trHeight w:val="288"/>
        </w:trPr>
        <w:tc>
          <w:tcPr>
            <w:tcW w:w="400" w:type="dxa"/>
            <w:hideMark/>
          </w:tcPr>
          <w:p w14:paraId="46A3D63E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660" w:type="dxa"/>
            <w:hideMark/>
          </w:tcPr>
          <w:p w14:paraId="165ED10F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ptazi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pt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y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2811' OR wy22811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E86D955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7</w:t>
            </w:r>
          </w:p>
        </w:tc>
      </w:tr>
      <w:tr w:rsidR="003A047D" w:rsidRPr="003A047D" w14:paraId="199A4FA7" w14:textId="77777777" w:rsidTr="003A047D">
        <w:trPr>
          <w:trHeight w:val="1247"/>
        </w:trPr>
        <w:tc>
          <w:tcPr>
            <w:tcW w:w="400" w:type="dxa"/>
            <w:hideMark/>
          </w:tcPr>
          <w:p w14:paraId="5BAAF09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7660" w:type="dxa"/>
            <w:hideMark/>
          </w:tcPr>
          <w:p w14:paraId="47DC3163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metha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lo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se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ymor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os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ena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hysept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me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na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i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dic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cetylmeth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phacetyl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pheptan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methady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voacetyl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la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methadone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655F71B6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687</w:t>
            </w:r>
          </w:p>
        </w:tc>
      </w:tr>
      <w:tr w:rsidR="003A047D" w:rsidRPr="003A047D" w14:paraId="1D4F1991" w14:textId="77777777" w:rsidTr="003A047D">
        <w:trPr>
          <w:trHeight w:val="576"/>
        </w:trPr>
        <w:tc>
          <w:tcPr>
            <w:tcW w:w="400" w:type="dxa"/>
            <w:hideMark/>
          </w:tcPr>
          <w:p w14:paraId="4FEE68C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7660" w:type="dxa"/>
            <w:hideMark/>
          </w:tcPr>
          <w:p w14:paraId="08373D9E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rph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morphia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amorp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s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 OR morphia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amorp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'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dz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02 250' OR sdz202250 OR 'sdz202 250'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4A43924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039</w:t>
            </w:r>
          </w:p>
        </w:tc>
      </w:tr>
      <w:tr w:rsidR="003A047D" w:rsidRPr="003A047D" w14:paraId="7A205EE6" w14:textId="77777777" w:rsidTr="003A047D">
        <w:trPr>
          <w:trHeight w:val="288"/>
        </w:trPr>
        <w:tc>
          <w:tcPr>
            <w:tcW w:w="400" w:type="dxa"/>
            <w:hideMark/>
          </w:tcPr>
          <w:p w14:paraId="7E94818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7660" w:type="dxa"/>
            <w:hideMark/>
          </w:tcPr>
          <w:p w14:paraId="223903B0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nalbu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b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234a' OR en2234a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04F37E8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22</w:t>
            </w:r>
          </w:p>
        </w:tc>
      </w:tr>
      <w:tr w:rsidR="003A047D" w:rsidRPr="003A047D" w14:paraId="12D4F133" w14:textId="77777777" w:rsidTr="003A047D">
        <w:trPr>
          <w:trHeight w:val="288"/>
        </w:trPr>
        <w:tc>
          <w:tcPr>
            <w:tcW w:w="400" w:type="dxa"/>
            <w:hideMark/>
          </w:tcPr>
          <w:p w14:paraId="46E5906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7660" w:type="dxa"/>
            <w:hideMark/>
          </w:tcPr>
          <w:p w14:paraId="6FE252A1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oxymorph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m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ana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5888CAB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8</w:t>
            </w:r>
          </w:p>
        </w:tc>
      </w:tr>
      <w:tr w:rsidR="003A047D" w:rsidRPr="003A047D" w14:paraId="13339DD2" w14:textId="77777777" w:rsidTr="003A047D">
        <w:trPr>
          <w:trHeight w:val="288"/>
        </w:trPr>
        <w:tc>
          <w:tcPr>
            <w:tcW w:w="400" w:type="dxa"/>
            <w:hideMark/>
          </w:tcPr>
          <w:p w14:paraId="0E35DF89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7660" w:type="dxa"/>
            <w:hideMark/>
          </w:tcPr>
          <w:p w14:paraId="43CD527A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pentazoc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rt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xi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lwin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36E1E5A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30</w:t>
            </w:r>
          </w:p>
        </w:tc>
      </w:tr>
      <w:tr w:rsidR="003A047D" w:rsidRPr="003A047D" w14:paraId="680EF619" w14:textId="77777777" w:rsidTr="003A047D">
        <w:trPr>
          <w:trHeight w:val="576"/>
        </w:trPr>
        <w:tc>
          <w:tcPr>
            <w:tcW w:w="400" w:type="dxa"/>
            <w:hideMark/>
          </w:tcPr>
          <w:p w14:paraId="3E3A4194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660" w:type="dxa"/>
            <w:hideMark/>
          </w:tcPr>
          <w:p w14:paraId="5BF29EC2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phenop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n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alg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r 1406' OR r1406</w:t>
            </w:r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05C16A1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8</w:t>
            </w:r>
          </w:p>
        </w:tc>
      </w:tr>
      <w:tr w:rsidR="003A047D" w:rsidRPr="003A047D" w14:paraId="54777F55" w14:textId="77777777" w:rsidTr="003A047D">
        <w:trPr>
          <w:trHeight w:val="288"/>
        </w:trPr>
        <w:tc>
          <w:tcPr>
            <w:tcW w:w="400" w:type="dxa"/>
            <w:hideMark/>
          </w:tcPr>
          <w:p w14:paraId="21041AD0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7660" w:type="dxa"/>
            <w:hideMark/>
          </w:tcPr>
          <w:p w14:paraId="35856F76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rinitram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ritramid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pidol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pydolor</w:t>
            </w:r>
            <w:proofErr w:type="spellEnd"/>
            <w:proofErr w:type="gram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</w:t>
            </w:r>
            <w:proofErr w:type="gram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ab,kw</w:t>
            </w:r>
            <w:proofErr w:type="spellEnd"/>
          </w:p>
        </w:tc>
        <w:tc>
          <w:tcPr>
            <w:tcW w:w="1040" w:type="dxa"/>
            <w:hideMark/>
          </w:tcPr>
          <w:p w14:paraId="5B11C9CC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22</w:t>
            </w:r>
          </w:p>
        </w:tc>
      </w:tr>
      <w:tr w:rsidR="003A047D" w:rsidRPr="003A047D" w14:paraId="7CCAD0EE" w14:textId="77777777" w:rsidTr="003A047D">
        <w:trPr>
          <w:trHeight w:val="1928"/>
        </w:trPr>
        <w:tc>
          <w:tcPr>
            <w:tcW w:w="400" w:type="dxa"/>
            <w:hideMark/>
          </w:tcPr>
          <w:p w14:paraId="075CD31F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660" w:type="dxa"/>
            <w:hideMark/>
          </w:tcPr>
          <w:p w14:paraId="0F1C0DA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tram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olon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d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kan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ram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k 315' OR k315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twt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bli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ntofor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niti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a pharma5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k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r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p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lpur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don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lgi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rsch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bet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dolgi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hamel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olratiophar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dur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get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git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k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ex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mund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ased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t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yme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50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amu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umalgic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y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yt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</w:p>
        </w:tc>
        <w:tc>
          <w:tcPr>
            <w:tcW w:w="1040" w:type="dxa"/>
            <w:hideMark/>
          </w:tcPr>
          <w:p w14:paraId="42456F4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737</w:t>
            </w:r>
          </w:p>
        </w:tc>
      </w:tr>
      <w:tr w:rsidR="003A047D" w:rsidRPr="003A047D" w14:paraId="282A0237" w14:textId="77777777" w:rsidTr="003A047D">
        <w:trPr>
          <w:trHeight w:val="4025"/>
        </w:trPr>
        <w:tc>
          <w:tcPr>
            <w:tcW w:w="400" w:type="dxa"/>
            <w:hideMark/>
          </w:tcPr>
          <w:p w14:paraId="0BBE2802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7660" w:type="dxa"/>
            <w:hideMark/>
          </w:tcPr>
          <w:p w14:paraId="19119DC9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oro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ylcode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etymeth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il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padol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zidom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nzhydroc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zitramid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m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ompto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mixture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i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co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codydram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orf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ycl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xtr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ezocine OR diam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cona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hydroet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hydromorph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methylthiambute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dipipanone OR dynorphin OR enadol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thylk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thylmorph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etonitazene OR etorphine OR etoxer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xel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fur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lonida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al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somethod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ketobemido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tog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kyotorphin OR lefetamine OR levacetylmethadol OR levomethadone OR levorphan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azoc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thylsamid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l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ico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nicomorphine OR noracymethadol OR '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fige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nt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buf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*'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cry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lpai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nfor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noracymethadol OR norbuprenorphine OR normorphine OR norpeth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propoxyphe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tram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ic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ipav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entamorphone OR phenadoxone OR phencyclid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icen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piminodine OR piritramide OR profadol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pira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er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idorphan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morpho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pentadol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thebaine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fluadom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lidine</w:t>
            </w:r>
            <w:proofErr w:type="spellEnd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tonazocine):</w:t>
            </w:r>
            <w:proofErr w:type="spellStart"/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,ab,kw</w:t>
            </w:r>
            <w:proofErr w:type="spellEnd"/>
          </w:p>
        </w:tc>
        <w:tc>
          <w:tcPr>
            <w:tcW w:w="1040" w:type="dxa"/>
            <w:hideMark/>
          </w:tcPr>
          <w:p w14:paraId="53DEDF51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063</w:t>
            </w:r>
          </w:p>
        </w:tc>
      </w:tr>
      <w:tr w:rsidR="003A047D" w:rsidRPr="003A047D" w14:paraId="0792A1AF" w14:textId="77777777" w:rsidTr="003A047D">
        <w:trPr>
          <w:trHeight w:val="737"/>
        </w:trPr>
        <w:tc>
          <w:tcPr>
            <w:tcW w:w="400" w:type="dxa"/>
            <w:hideMark/>
          </w:tcPr>
          <w:p w14:paraId="6EA3BF03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7660" w:type="dxa"/>
            <w:hideMark/>
          </w:tcPr>
          <w:p w14:paraId="1AE3B76D" w14:textId="77777777" w:rsidR="003A047D" w:rsidRPr="003A047D" w:rsidRDefault="003A047D" w:rsidP="003A04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#16 OR #17 OR #18 OR #19 OR #20 OR #21 OR #22 OR #23 OR #24 OR #25 OR #26 OR #27 OR #28 OR #29 OR #30 OR #31 OR #32 OR #33 OR #34 OR #35 OR #36 OR #37 OR #38 OR #39 OR #40 OR #41</w:t>
            </w:r>
          </w:p>
        </w:tc>
        <w:tc>
          <w:tcPr>
            <w:tcW w:w="1040" w:type="dxa"/>
            <w:hideMark/>
          </w:tcPr>
          <w:p w14:paraId="2D008247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5721</w:t>
            </w:r>
          </w:p>
        </w:tc>
      </w:tr>
      <w:tr w:rsidR="003A047D" w:rsidRPr="003A047D" w14:paraId="3627E8D7" w14:textId="77777777" w:rsidTr="003A047D">
        <w:trPr>
          <w:trHeight w:val="288"/>
        </w:trPr>
        <w:tc>
          <w:tcPr>
            <w:tcW w:w="400" w:type="dxa"/>
            <w:hideMark/>
          </w:tcPr>
          <w:p w14:paraId="1F51596B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7660" w:type="dxa"/>
            <w:hideMark/>
          </w:tcPr>
          <w:p w14:paraId="0EE0231C" w14:textId="77777777" w:rsidR="003A047D" w:rsidRPr="003A047D" w:rsidRDefault="003A047D" w:rsidP="003A047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#15 AND #42</w:t>
            </w:r>
          </w:p>
        </w:tc>
        <w:tc>
          <w:tcPr>
            <w:tcW w:w="1040" w:type="dxa"/>
            <w:hideMark/>
          </w:tcPr>
          <w:p w14:paraId="47AF965A" w14:textId="77777777" w:rsidR="003A047D" w:rsidRPr="003A047D" w:rsidRDefault="003A047D" w:rsidP="003A047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A0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99</w:t>
            </w:r>
          </w:p>
        </w:tc>
      </w:tr>
    </w:tbl>
    <w:p w14:paraId="5CD58DA8" w14:textId="19B3513A" w:rsidR="003A047D" w:rsidRDefault="003A047D">
      <w:pPr>
        <w:rPr>
          <w:rFonts w:ascii="Arial" w:hAnsi="Arial" w:cs="Arial"/>
          <w:sz w:val="20"/>
          <w:szCs w:val="20"/>
        </w:rPr>
      </w:pPr>
    </w:p>
    <w:p w14:paraId="0F3FEE8C" w14:textId="77777777" w:rsidR="003A047D" w:rsidRDefault="003A04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8083"/>
        <w:gridCol w:w="939"/>
      </w:tblGrid>
      <w:tr w:rsidR="003A047D" w14:paraId="70B7ABA5" w14:textId="77777777" w:rsidTr="003A047D">
        <w:tc>
          <w:tcPr>
            <w:tcW w:w="0" w:type="auto"/>
          </w:tcPr>
          <w:p w14:paraId="5119C271" w14:textId="77777777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4554DF" w14:textId="39398127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Scopus (Elsevier Scopus.com)</w:t>
            </w:r>
          </w:p>
        </w:tc>
        <w:tc>
          <w:tcPr>
            <w:tcW w:w="0" w:type="auto"/>
          </w:tcPr>
          <w:p w14:paraId="52D5D776" w14:textId="7D912EAB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3A047D" w14:paraId="10D7F596" w14:textId="77777777" w:rsidTr="003A047D">
        <w:tc>
          <w:tcPr>
            <w:tcW w:w="0" w:type="auto"/>
          </w:tcPr>
          <w:p w14:paraId="5140DAB7" w14:textId="45B84012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138F66" w14:textId="26828E56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 w:rsidRPr="003A047D">
              <w:rPr>
                <w:rFonts w:ascii="Arial" w:hAnsi="Arial" w:cs="Arial"/>
                <w:sz w:val="20"/>
                <w:szCs w:val="20"/>
              </w:rPr>
              <w:t>(TITLE-ABS-KEY(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mputeri?e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gital* OR electronic* OR internet OR online OR virtual*) W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 OR pharmacy OR pharmacies)) OR (electronic* W/2 (transmit* OR transmission OR send* OR sent) W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) OR "e medicine management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medi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anagement" OR (computer* W/3 ("entry system*" OR "order system*" OR "order entry" OR "order management" OR "drug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p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"))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management system*" OR "order entry system*" OR "order management system*" OR 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 W/3 software*))) AND NOT ((INDEX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dl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)) OR (INDEX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mbas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)))</w:t>
            </w:r>
          </w:p>
        </w:tc>
        <w:tc>
          <w:tcPr>
            <w:tcW w:w="0" w:type="auto"/>
          </w:tcPr>
          <w:p w14:paraId="49710BA1" w14:textId="03CF7E4B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2</w:t>
            </w:r>
          </w:p>
        </w:tc>
      </w:tr>
      <w:tr w:rsidR="003A047D" w14:paraId="5688C724" w14:textId="77777777" w:rsidTr="003A047D">
        <w:tc>
          <w:tcPr>
            <w:tcW w:w="0" w:type="auto"/>
            <w:tcBorders>
              <w:bottom w:val="single" w:sz="4" w:space="0" w:color="auto"/>
            </w:tcBorders>
          </w:tcPr>
          <w:p w14:paraId="2F0D97D4" w14:textId="487EC662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66673" w14:textId="6A7CE34A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 w:rsidRPr="003A047D">
              <w:rPr>
                <w:rFonts w:ascii="Arial" w:hAnsi="Arial" w:cs="Arial"/>
                <w:sz w:val="20"/>
                <w:szCs w:val="20"/>
              </w:rPr>
              <w:t xml:space="preserve">(TITLE-ABS-KEY(opioid* OR opiate* OR narcotic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sent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buprenorphine OR bupren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ut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em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6029 m" OR 6029m OR rx6029m OR suboxone OR but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rbu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627" OR bc2627 OR code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rdi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do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n methylmorphine" OR hydro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dino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code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d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codeinonebitartrat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ob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hydroxycodein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nark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uco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iconu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dein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ntin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n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rcoc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o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vi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d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palfium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yrrolam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xtropropoxyphene OR propoxyphene OR "d propoxyphen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rv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nkephalin* OR dago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g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783006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pdp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entany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o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anes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o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4263" OR r4263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limaz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fe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lfentani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nax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m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p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9209" OR r39209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0730" OR r30730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morph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dihydromorph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uda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ll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drom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l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medical heroin" OR me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mer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r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con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s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s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nipec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i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meptazi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pt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wy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811" OR wy22811 OR metha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se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ymor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s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ysept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ym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dic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cetylmeth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phept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meth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ph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morphia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morphia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dz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02 250" OR sdz202250 OR "sdz202 250" OR nalbu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b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34a" OR en2234a OR oxymorph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m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an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zoc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or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xi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lw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eno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alg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1406" OR r1406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n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i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y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ram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dolo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k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ju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k 315" OR k315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tw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bli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ntofor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niti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1a pharma5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k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p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pur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lgi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rsc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be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dol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hamel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ratiophar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u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et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k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un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se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ul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xyme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50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amu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um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or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l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nil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p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zido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nzhydroc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zit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em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ompt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ixtur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i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co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codydram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orf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ycl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zocine OR dia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et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thiambut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pipanone OR dynorphin OR en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p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tonitazene OR etorphine OR etox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xel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ur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gelonid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al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meth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etobemi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o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yotorphin OR lefetamine OR levacetylmethadol OR levomethadone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yl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icomorphine OR noracymethadol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fig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nt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bu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cry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p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nf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oracymethadol OR norbuprenorphine OR normorphine OR nor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propoxyph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lic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ipav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morphone OR phenadoxone OR phencycl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cen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iminodine OR piritramide OR prof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pi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emorph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pen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heba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fluado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onazocine)) AND NOT ((INDEX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dl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)) OR (INDEX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mbas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))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519BA" w14:textId="2E5380B1" w:rsidR="003A047D" w:rsidRDefault="003A04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87</w:t>
            </w:r>
          </w:p>
        </w:tc>
      </w:tr>
      <w:tr w:rsidR="003A047D" w14:paraId="3F6AFD7A" w14:textId="77777777" w:rsidTr="003A047D">
        <w:tc>
          <w:tcPr>
            <w:tcW w:w="0" w:type="auto"/>
            <w:tcBorders>
              <w:bottom w:val="single" w:sz="4" w:space="0" w:color="auto"/>
            </w:tcBorders>
          </w:tcPr>
          <w:p w14:paraId="27BF76A1" w14:textId="428D8142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6CE49" w14:textId="4F8C21D2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1 and #2 </w:t>
            </w:r>
            <w:r w:rsidRPr="003A04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[using search history tool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4B185" w14:textId="1944196F" w:rsidR="003A047D" w:rsidRPr="003A047D" w:rsidRDefault="003A04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31</w:t>
            </w:r>
          </w:p>
        </w:tc>
      </w:tr>
    </w:tbl>
    <w:p w14:paraId="3EC4A9CF" w14:textId="41D5D14C" w:rsidR="003A047D" w:rsidRDefault="003A047D">
      <w:pPr>
        <w:rPr>
          <w:rFonts w:ascii="Arial" w:hAnsi="Arial" w:cs="Arial"/>
          <w:sz w:val="20"/>
          <w:szCs w:val="20"/>
        </w:rPr>
      </w:pPr>
    </w:p>
    <w:p w14:paraId="42CB1D30" w14:textId="77777777" w:rsidR="003A047D" w:rsidRDefault="003A04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8083"/>
        <w:gridCol w:w="939"/>
      </w:tblGrid>
      <w:tr w:rsidR="003A047D" w:rsidRPr="003A047D" w14:paraId="0A1DE4F9" w14:textId="77777777" w:rsidTr="001F18BC">
        <w:tc>
          <w:tcPr>
            <w:tcW w:w="0" w:type="auto"/>
          </w:tcPr>
          <w:p w14:paraId="7D73797E" w14:textId="77777777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08D447" w14:textId="57135645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sertations &amp; Theses Global (ProQuest)</w:t>
            </w:r>
          </w:p>
        </w:tc>
        <w:tc>
          <w:tcPr>
            <w:tcW w:w="0" w:type="auto"/>
          </w:tcPr>
          <w:p w14:paraId="37C48B39" w14:textId="77777777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3A047D" w14:paraId="3EB86402" w14:textId="77777777" w:rsidTr="001F18BC">
        <w:tc>
          <w:tcPr>
            <w:tcW w:w="0" w:type="auto"/>
          </w:tcPr>
          <w:p w14:paraId="37E5E113" w14:textId="77777777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F86DB9" w14:textId="363B0FE0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 w:rsidRPr="003A047D">
              <w:rPr>
                <w:rFonts w:ascii="Arial" w:hAnsi="Arial" w:cs="Arial"/>
                <w:sz w:val="20"/>
                <w:szCs w:val="20"/>
              </w:rPr>
              <w:t>TITLE(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mputeri?e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gital* OR electronic* OR internet OR online OR virtual*) N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 OR pharmacy OR pharmacies)) OR (electronic* N/2 (transmit* OR transmission OR send* OR sent) N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) OR "e medicine management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medi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anagement" OR (computer* N/3 ("entry system*" OR "order system*" OR "order entry" OR "order management" OR "drug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p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"))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management system*" OR "order entry system*" OR "order management system*" OR 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 N/3 software*)) OR ABSTRACT(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mputeri?e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gital* OR electronic* OR internet OR online OR virtual*) N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 OR pharmacy OR pharmacies)) OR (electronic* N/2 (transmit* OR transmission OR send* OR sent) N/2 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) OR "e medicine management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medi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anagement" OR (computer* N/3 ("entry system*" OR "order system*" OR "order entry" OR "order management" OR "drug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p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"))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management system*" OR "order entry system*" OR "order management system*" OR ((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arma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prescription*) N/3 software*))</w:t>
            </w:r>
          </w:p>
        </w:tc>
        <w:tc>
          <w:tcPr>
            <w:tcW w:w="0" w:type="auto"/>
          </w:tcPr>
          <w:p w14:paraId="3D960130" w14:textId="1CBEFCDC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</w:t>
            </w:r>
          </w:p>
        </w:tc>
      </w:tr>
      <w:tr w:rsidR="003A047D" w14:paraId="61660DA1" w14:textId="77777777" w:rsidTr="001F18BC">
        <w:tc>
          <w:tcPr>
            <w:tcW w:w="0" w:type="auto"/>
            <w:tcBorders>
              <w:bottom w:val="single" w:sz="4" w:space="0" w:color="auto"/>
            </w:tcBorders>
          </w:tcPr>
          <w:p w14:paraId="42E164D6" w14:textId="77777777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643DA" w14:textId="4EC7B104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 w:rsidRPr="003A047D">
              <w:rPr>
                <w:rFonts w:ascii="Arial" w:hAnsi="Arial" w:cs="Arial"/>
                <w:sz w:val="20"/>
                <w:szCs w:val="20"/>
              </w:rPr>
              <w:t xml:space="preserve">TITLE(opioid* OR opiate* OR narcotic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sent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buprenorphine OR bupren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ut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em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6029 m" OR 6029m OR rx6029m OR suboxone OR but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rbu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627" OR bc2627 OR code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rdi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do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n methylmorphine" OR hydro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dino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code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d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codeinonebitartrat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ob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hydroxycodein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nark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uco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iconu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dein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ntin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n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rcoc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o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vi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d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palfium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yrrolam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xtropropoxyphene OR propoxyphene OR "d propoxyphen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rv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nkephalin* OR dago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g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783006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pdp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entany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o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anes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o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4263" OR r4263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limaz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fe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lfentani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nax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m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p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9209" OR r39209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0730" OR r30730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morph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dihydromorph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uda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ll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drom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l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medical heroin" OR me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mer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r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con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s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s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nipec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i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meptazi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pt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wy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811" OR wy22811 OR metha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se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ymor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s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ysept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ym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dic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cetylmeth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phept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meth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ph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morphia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morphia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dz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02 250" OR sdz202250 OR "sdz202 250" OR nalbu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b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34a" OR en2234a OR oxymorph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m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an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zoc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or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xi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lw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eno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alg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1406" OR r1406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n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i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y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ram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dolo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k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ju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k 315" OR k315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tw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bli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ntofor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niti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1a pharma5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k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p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pur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lgi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rsc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be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dol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hamel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ratiophar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u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et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k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un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se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ul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xyme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50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amu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um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or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l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nil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p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zido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nzhydroc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zit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em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ompt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ixtur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i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co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codydram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orf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ycl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zocine OR dia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et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thiambut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pipanone OR dynorphin OR en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p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tonitazene OR etorphine OR etox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xel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ur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gelonid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al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meth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etobemi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o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yotorphin OR lefetamine OR levacetylmethadol OR levomethadone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yl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icomorphine OR noracymethadol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fig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nt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bu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cry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p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nf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oracymethadol OR norbuprenorphine OR normorphine OR nor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propoxyph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lic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ipav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morphone OR phenadoxone OR phencycl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cen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iminodine OR piritramide OR prof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pi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emorph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pen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heba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fluado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onazocine) OR ABSTRACT(opioid* OR opiate* OR narcotic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sent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buprenorphine OR bupren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p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e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ut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em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6029 m" OR 6029m OR rx6029m OR suboxone OR but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r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rbu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627" OR bc2627 OR code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rdin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do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n methylmorphine" OR hydro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dino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code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d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codeinonebitartrat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ob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hydroxycodein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nark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uco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iconu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dein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xyc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oxycontin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n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rcoc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o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vico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d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palfium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yrrolam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xtropropoxyphene OR propoxyphene OR "d propoxyphen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rv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nkephalin* OR dago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g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amg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783006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pdp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entany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oges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anes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to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4263" OR r4263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blimaz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fe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lfentani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nax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m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pif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9209" OR r39209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i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ulfentan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30730" OR r30730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hydromorph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dihydromorphin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udac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all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drom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l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romor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" OR "medical heroin" OR me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mer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ar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con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s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s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nipec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i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prome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ime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meptazi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pt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wy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811" OR wy22811 OR metha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ol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se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ymor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s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e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ysept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hyme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n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i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dic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cetylmeth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lph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phept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methady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voacetyl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la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metha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orph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morphia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u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morphia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amorp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"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dz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02 250" OR sdz202250 OR "sdz202 250" OR nalbu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b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>*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2234a" OR en2234a OR oxymorph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um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an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zoc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ort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xi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lw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henop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en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lealg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p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r 1406" OR r1406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n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ritramid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i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py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ram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dolon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d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iokan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ju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k 315" OR k315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tw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bli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ntofor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raniti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1a pharma5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k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he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r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op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lpur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d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lgi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rsch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bet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dol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hamel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olratiophar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dur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et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git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k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ex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mund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rased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ul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xyme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50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amu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umalgic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zyt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oro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lcode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cetymeth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nil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ap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azido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nzhydroc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ezitramid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em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rompto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mixture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i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co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codydram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onorf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cycl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extr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ezocine OR dia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cona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hydroet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hydromorph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dimethylthiambut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dipipanone OR dynorphin OR enadol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p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ethylmorph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etonitazene OR etorphine OR etoxer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faxel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fur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gelonida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al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isomethod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etobemido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ketog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kyotorphin OR lefetamine OR levacetylmethadol OR levomethadone OR levorphan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azoc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methyl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ico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icomorphine OR noracymethadol OR "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bufige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ent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buf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*"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cry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alpai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nfor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noracymethadol OR norbuprenorphine OR normorphine OR norpeth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propoxyphe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nortram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lic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oripav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entamorphone OR phenadoxone OR phencyclid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icen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piminodine OR piritramide OR profadol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propira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er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amidorphan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semorpho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apentadol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hebaine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fluadom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047D">
              <w:rPr>
                <w:rFonts w:ascii="Arial" w:hAnsi="Arial" w:cs="Arial"/>
                <w:sz w:val="20"/>
                <w:szCs w:val="20"/>
              </w:rPr>
              <w:t>tilidine</w:t>
            </w:r>
            <w:proofErr w:type="spellEnd"/>
            <w:r w:rsidRPr="003A047D">
              <w:rPr>
                <w:rFonts w:ascii="Arial" w:hAnsi="Arial" w:cs="Arial"/>
                <w:sz w:val="20"/>
                <w:szCs w:val="20"/>
              </w:rPr>
              <w:t xml:space="preserve"> OR tonazocin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5E16E" w14:textId="56F2FCE2" w:rsidR="003A047D" w:rsidRDefault="003A047D" w:rsidP="001F1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11</w:t>
            </w:r>
          </w:p>
        </w:tc>
      </w:tr>
      <w:tr w:rsidR="003A047D" w:rsidRPr="003A047D" w14:paraId="650016AC" w14:textId="77777777" w:rsidTr="001F18BC">
        <w:tc>
          <w:tcPr>
            <w:tcW w:w="0" w:type="auto"/>
            <w:tcBorders>
              <w:bottom w:val="single" w:sz="4" w:space="0" w:color="auto"/>
            </w:tcBorders>
          </w:tcPr>
          <w:p w14:paraId="2325BD12" w14:textId="77777777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31E5F" w14:textId="77777777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4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1 and #2 </w:t>
            </w:r>
            <w:r w:rsidRPr="003A04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[using search history tool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1239D" w14:textId="47281B5D" w:rsidR="003A047D" w:rsidRPr="003A047D" w:rsidRDefault="003A047D" w:rsidP="001F1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</w:tr>
    </w:tbl>
    <w:p w14:paraId="661519F4" w14:textId="77777777" w:rsidR="00EF7248" w:rsidRDefault="00EF7248">
      <w:pPr>
        <w:rPr>
          <w:rFonts w:ascii="Arial" w:hAnsi="Arial" w:cs="Arial"/>
          <w:sz w:val="20"/>
          <w:szCs w:val="20"/>
        </w:rPr>
      </w:pPr>
    </w:p>
    <w:p w14:paraId="79D9333F" w14:textId="77777777" w:rsidR="00EF7248" w:rsidRDefault="00EF724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0"/>
        <w:gridCol w:w="1481"/>
        <w:gridCol w:w="1969"/>
      </w:tblGrid>
      <w:tr w:rsidR="00EF7248" w14:paraId="66347228" w14:textId="77777777" w:rsidTr="00EF7248">
        <w:tc>
          <w:tcPr>
            <w:tcW w:w="0" w:type="auto"/>
          </w:tcPr>
          <w:p w14:paraId="50852621" w14:textId="213E20E7" w:rsidR="00EF7248" w:rsidRPr="00EF7248" w:rsidRDefault="00EF72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248">
              <w:rPr>
                <w:rFonts w:ascii="Arial" w:hAnsi="Arial" w:cs="Arial"/>
                <w:b/>
                <w:bCs/>
                <w:sz w:val="20"/>
                <w:szCs w:val="20"/>
              </w:rPr>
              <w:t>Google Search Used</w:t>
            </w:r>
          </w:p>
        </w:tc>
        <w:tc>
          <w:tcPr>
            <w:tcW w:w="0" w:type="auto"/>
          </w:tcPr>
          <w:p w14:paraId="1F14AE5B" w14:textId="02DC979B" w:rsidR="00EF7248" w:rsidRPr="00EF7248" w:rsidRDefault="00EF72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248">
              <w:rPr>
                <w:rFonts w:ascii="Arial" w:hAnsi="Arial" w:cs="Arial"/>
                <w:b/>
                <w:bCs/>
                <w:sz w:val="20"/>
                <w:szCs w:val="20"/>
              </w:rPr>
              <w:t>Records Screened</w:t>
            </w:r>
          </w:p>
        </w:tc>
        <w:tc>
          <w:tcPr>
            <w:tcW w:w="0" w:type="auto"/>
          </w:tcPr>
          <w:p w14:paraId="77718EC7" w14:textId="3219893B" w:rsidR="00EF7248" w:rsidRPr="00EF7248" w:rsidRDefault="00EF72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248">
              <w:rPr>
                <w:rFonts w:ascii="Arial" w:hAnsi="Arial" w:cs="Arial"/>
                <w:b/>
                <w:bCs/>
                <w:sz w:val="20"/>
                <w:szCs w:val="20"/>
              </w:rPr>
              <w:t>Potentially Relevant Records</w:t>
            </w:r>
          </w:p>
        </w:tc>
      </w:tr>
      <w:tr w:rsidR="00EF7248" w14:paraId="31F53F57" w14:textId="77777777" w:rsidTr="00EF7248">
        <w:tc>
          <w:tcPr>
            <w:tcW w:w="0" w:type="auto"/>
          </w:tcPr>
          <w:p w14:paraId="050C685D" w14:textId="7B5DDF30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opioids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480C669D" w14:textId="3DB65A66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page 9</w:t>
            </w:r>
          </w:p>
        </w:tc>
        <w:tc>
          <w:tcPr>
            <w:tcW w:w="0" w:type="auto"/>
          </w:tcPr>
          <w:p w14:paraId="1EC98308" w14:textId="17B6C204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F7248" w14:paraId="39261A19" w14:textId="77777777" w:rsidTr="00EF7248">
        <w:tc>
          <w:tcPr>
            <w:tcW w:w="0" w:type="auto"/>
          </w:tcPr>
          <w:p w14:paraId="288BAC85" w14:textId="29F35C96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opiates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116641D6" w14:textId="2E0452C4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page 6</w:t>
            </w:r>
          </w:p>
        </w:tc>
        <w:tc>
          <w:tcPr>
            <w:tcW w:w="0" w:type="auto"/>
          </w:tcPr>
          <w:p w14:paraId="1AF86837" w14:textId="76E7E97D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3F858DD9" w14:textId="77777777" w:rsidTr="00EF7248">
        <w:tc>
          <w:tcPr>
            <w:tcW w:w="0" w:type="auto"/>
          </w:tcPr>
          <w:p w14:paraId="05C3F6EB" w14:textId="0C82ED8C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narcotics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49E453F0" w14:textId="39CAB0DD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page 7</w:t>
            </w:r>
          </w:p>
        </w:tc>
        <w:tc>
          <w:tcPr>
            <w:tcW w:w="0" w:type="auto"/>
          </w:tcPr>
          <w:p w14:paraId="5774EB5D" w14:textId="64201A4C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35F15331" w14:textId="77777777" w:rsidTr="00EF7248">
        <w:tc>
          <w:tcPr>
            <w:tcW w:w="0" w:type="auto"/>
          </w:tcPr>
          <w:p w14:paraId="019F9979" w14:textId="6E0E95B0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buprenorphine | suboxone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62CF700D" w14:textId="1420249E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4B0A8C4C" w14:textId="302972A1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F7248" w14:paraId="387F86B4" w14:textId="77777777" w:rsidTr="00EF7248">
        <w:tc>
          <w:tcPr>
            <w:tcW w:w="0" w:type="auto"/>
          </w:tcPr>
          <w:p w14:paraId="06113E45" w14:textId="1BFA1DE5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codeine | hydrocodone | oxycodone | oxycontin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vicodin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5E8E8AC5" w14:textId="2859B2F6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 to page 2</w:t>
            </w:r>
          </w:p>
        </w:tc>
        <w:tc>
          <w:tcPr>
            <w:tcW w:w="0" w:type="auto"/>
          </w:tcPr>
          <w:p w14:paraId="1D6EA021" w14:textId="143353F2" w:rsidR="00EF7248" w:rsidRDefault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3D5AEA1B" w14:textId="77777777" w:rsidTr="00EF7248">
        <w:tc>
          <w:tcPr>
            <w:tcW w:w="0" w:type="auto"/>
            <w:vAlign w:val="bottom"/>
          </w:tcPr>
          <w:p w14:paraId="4074D568" w14:textId="1BD80D94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dextropropoxyphene | propoxyphene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5D2BCE4C" w14:textId="34142728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74961971" w14:textId="70C5EFDA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7F460D10" w14:textId="77777777" w:rsidTr="00EF7248">
        <w:tc>
          <w:tcPr>
            <w:tcW w:w="0" w:type="auto"/>
            <w:vAlign w:val="bottom"/>
          </w:tcPr>
          <w:p w14:paraId="0827DEC5" w14:textId="4A8DA34F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fentanyl | alfentanil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sufentanil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7C99EBEE" w14:textId="042EE8A0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5</w:t>
            </w:r>
          </w:p>
        </w:tc>
        <w:tc>
          <w:tcPr>
            <w:tcW w:w="0" w:type="auto"/>
          </w:tcPr>
          <w:p w14:paraId="37FCFB6B" w14:textId="748F6CB6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607BC45D" w14:textId="77777777" w:rsidTr="00EF7248">
        <w:tc>
          <w:tcPr>
            <w:tcW w:w="0" w:type="auto"/>
            <w:vAlign w:val="bottom"/>
          </w:tcPr>
          <w:p w14:paraId="4BDBA2B4" w14:textId="36BEDE8C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hydromorphone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43FDC25C" w14:textId="169EF35B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2</w:t>
            </w:r>
          </w:p>
        </w:tc>
        <w:tc>
          <w:tcPr>
            <w:tcW w:w="0" w:type="auto"/>
          </w:tcPr>
          <w:p w14:paraId="79161DA2" w14:textId="3D4A7F53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0316320B" w14:textId="77777777" w:rsidTr="00EF7248">
        <w:tc>
          <w:tcPr>
            <w:tcW w:w="0" w:type="auto"/>
            <w:vAlign w:val="bottom"/>
          </w:tcPr>
          <w:p w14:paraId="120E2425" w14:textId="536C7A53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levorphanol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438D4DAC" w14:textId="6AEAAA7F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1EE99C19" w14:textId="6E035AB5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4027DA5D" w14:textId="77777777" w:rsidTr="00EF7248">
        <w:tc>
          <w:tcPr>
            <w:tcW w:w="0" w:type="auto"/>
            <w:vAlign w:val="bottom"/>
          </w:tcPr>
          <w:p w14:paraId="6728D912" w14:textId="039D975A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meperidine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promedol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251C65F3" w14:textId="479BAC11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2</w:t>
            </w:r>
          </w:p>
        </w:tc>
        <w:tc>
          <w:tcPr>
            <w:tcW w:w="0" w:type="auto"/>
          </w:tcPr>
          <w:p w14:paraId="4D7FF005" w14:textId="11BBBD81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12220250" w14:textId="77777777" w:rsidTr="00EF7248">
        <w:tc>
          <w:tcPr>
            <w:tcW w:w="0" w:type="auto"/>
            <w:vAlign w:val="bottom"/>
          </w:tcPr>
          <w:p w14:paraId="6E4E15BA" w14:textId="4FC3F8F6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methadone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methadyl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44A47C80" w14:textId="3A24F19A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7549251F" w14:textId="6A61B921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710AD568" w14:textId="77777777" w:rsidTr="00EF7248">
        <w:tc>
          <w:tcPr>
            <w:tcW w:w="0" w:type="auto"/>
            <w:vAlign w:val="bottom"/>
          </w:tcPr>
          <w:p w14:paraId="0F5F75C5" w14:textId="2C32E815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morphine | morphia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</w:tc>
        <w:tc>
          <w:tcPr>
            <w:tcW w:w="0" w:type="auto"/>
          </w:tcPr>
          <w:p w14:paraId="5C35B9E4" w14:textId="36556A3A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142949EE" w14:textId="42081AD4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F7248" w14:paraId="0627341E" w14:textId="77777777" w:rsidTr="00EF7248">
        <w:tc>
          <w:tcPr>
            <w:tcW w:w="0" w:type="auto"/>
            <w:vAlign w:val="bottom"/>
          </w:tcPr>
          <w:p w14:paraId="5A841B10" w14:textId="77777777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EF7248">
              <w:rPr>
                <w:rFonts w:ascii="Arial" w:hAnsi="Arial" w:cs="Arial"/>
                <w:sz w:val="20"/>
                <w:szCs w:val="20"/>
              </w:rPr>
              <w:t>electronic</w:t>
            </w:r>
            <w:proofErr w:type="gramEnd"/>
            <w:r w:rsidRPr="00EF7248">
              <w:rPr>
                <w:rFonts w:ascii="Arial" w:hAnsi="Arial" w:cs="Arial"/>
                <w:sz w:val="20"/>
                <w:szCs w:val="20"/>
              </w:rPr>
              <w:t xml:space="preserve"> prescribing | e-prescribing |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eprescribing</w:t>
            </w:r>
            <w:proofErr w:type="spellEnd"/>
            <w:r w:rsidRPr="00EF7248">
              <w:rPr>
                <w:rFonts w:ascii="Arial" w:hAnsi="Arial" w:cs="Arial"/>
                <w:sz w:val="20"/>
                <w:szCs w:val="20"/>
              </w:rPr>
              <w:t xml:space="preserve">) (oxymorphone | pentazocine | tramadol) </w:t>
            </w:r>
            <w:proofErr w:type="spellStart"/>
            <w:r w:rsidRPr="00EF7248">
              <w:rPr>
                <w:rFonts w:ascii="Arial" w:hAnsi="Arial" w:cs="Arial"/>
                <w:sz w:val="20"/>
                <w:szCs w:val="20"/>
              </w:rPr>
              <w:t>filetype:pdf</w:t>
            </w:r>
            <w:proofErr w:type="spellEnd"/>
          </w:p>
          <w:p w14:paraId="38E51A7A" w14:textId="77777777" w:rsidR="00EF7248" w:rsidRP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57A16" w14:textId="05D8FF47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 w:rsidRPr="00EF7248">
              <w:rPr>
                <w:rFonts w:ascii="Arial" w:hAnsi="Arial" w:cs="Arial"/>
                <w:sz w:val="20"/>
                <w:szCs w:val="20"/>
              </w:rPr>
              <w:t>Up to page 3</w:t>
            </w:r>
          </w:p>
        </w:tc>
        <w:tc>
          <w:tcPr>
            <w:tcW w:w="0" w:type="auto"/>
          </w:tcPr>
          <w:p w14:paraId="46996792" w14:textId="4BFA09D0" w:rsidR="00EF7248" w:rsidRDefault="00EF7248" w:rsidP="00EF72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F7287" w14:paraId="163391F4" w14:textId="77777777" w:rsidTr="002F6B20">
        <w:tc>
          <w:tcPr>
            <w:tcW w:w="0" w:type="auto"/>
            <w:gridSpan w:val="3"/>
          </w:tcPr>
          <w:p w14:paraId="49CB82E2" w14:textId="4F1DF1C9" w:rsidR="002F7287" w:rsidRPr="00EF7248" w:rsidRDefault="002F7287" w:rsidP="002F72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248">
              <w:rPr>
                <w:rFonts w:ascii="Arial" w:hAnsi="Arial" w:cs="Arial"/>
                <w:b/>
                <w:bCs/>
                <w:sz w:val="20"/>
                <w:szCs w:val="20"/>
              </w:rPr>
              <w:t>Included Resourc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 1</w:t>
            </w:r>
          </w:p>
        </w:tc>
      </w:tr>
    </w:tbl>
    <w:p w14:paraId="42FDD29A" w14:textId="77777777" w:rsidR="005B61BB" w:rsidRPr="003A047D" w:rsidRDefault="005B61BB">
      <w:pPr>
        <w:rPr>
          <w:rFonts w:ascii="Arial" w:hAnsi="Arial" w:cs="Arial"/>
          <w:sz w:val="20"/>
          <w:szCs w:val="20"/>
        </w:rPr>
      </w:pPr>
    </w:p>
    <w:sectPr w:rsidR="005B61BB" w:rsidRPr="003A04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DC161" w14:textId="77777777" w:rsidR="00C84389" w:rsidRDefault="00C84389" w:rsidP="002F7287">
      <w:pPr>
        <w:spacing w:after="0" w:line="240" w:lineRule="auto"/>
      </w:pPr>
      <w:r>
        <w:separator/>
      </w:r>
    </w:p>
  </w:endnote>
  <w:endnote w:type="continuationSeparator" w:id="0">
    <w:p w14:paraId="219C788E" w14:textId="77777777" w:rsidR="00C84389" w:rsidRDefault="00C84389" w:rsidP="002F7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A229C" w14:textId="77777777" w:rsidR="00C84389" w:rsidRDefault="00C84389" w:rsidP="002F7287">
      <w:pPr>
        <w:spacing w:after="0" w:line="240" w:lineRule="auto"/>
      </w:pPr>
      <w:r>
        <w:separator/>
      </w:r>
    </w:p>
  </w:footnote>
  <w:footnote w:type="continuationSeparator" w:id="0">
    <w:p w14:paraId="4CBF5B79" w14:textId="77777777" w:rsidR="00C84389" w:rsidRDefault="00C84389" w:rsidP="002F7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7D"/>
    <w:rsid w:val="002F7287"/>
    <w:rsid w:val="003A047D"/>
    <w:rsid w:val="005B61BB"/>
    <w:rsid w:val="00C84389"/>
    <w:rsid w:val="00E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45DA"/>
  <w15:chartTrackingRefBased/>
  <w15:docId w15:val="{B0C64F66-556F-4DFA-914D-A100330E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287"/>
  </w:style>
  <w:style w:type="paragraph" w:styleId="Footer">
    <w:name w:val="footer"/>
    <w:basedOn w:val="Normal"/>
    <w:link w:val="FooterChar"/>
    <w:uiPriority w:val="99"/>
    <w:unhideWhenUsed/>
    <w:rsid w:val="002F7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9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4167</Words>
  <Characters>23756</Characters>
  <Application>Microsoft Office Word</Application>
  <DocSecurity>0</DocSecurity>
  <Lines>197</Lines>
  <Paragraphs>55</Paragraphs>
  <ScaleCrop>false</ScaleCrop>
  <Company/>
  <LinksUpToDate>false</LinksUpToDate>
  <CharactersWithSpaces>2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. Cimino</dc:creator>
  <cp:keywords/>
  <dc:description/>
  <cp:lastModifiedBy>Stephanie R. Cimino</cp:lastModifiedBy>
  <cp:revision>4</cp:revision>
  <dcterms:created xsi:type="dcterms:W3CDTF">2023-03-13T14:57:00Z</dcterms:created>
  <dcterms:modified xsi:type="dcterms:W3CDTF">2023-03-13T15:05:00Z</dcterms:modified>
</cp:coreProperties>
</file>